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82C52" w14:textId="7732A1E6" w:rsidR="006D748F" w:rsidRPr="006D748F" w:rsidRDefault="003F29EA" w:rsidP="006D748F">
      <w:pPr>
        <w:pStyle w:val="SpaceBetween"/>
        <w:tabs>
          <w:tab w:val="left" w:pos="1387"/>
        </w:tabs>
        <w:spacing w:line="276" w:lineRule="auto"/>
        <w:rPr>
          <w:rFonts w:ascii="Tahoma" w:hAnsi="Tahoma" w:cs="Tahoma"/>
          <w:sz w:val="24"/>
        </w:rPr>
      </w:pPr>
      <w:r w:rsidRPr="006D748F">
        <w:rPr>
          <w:rFonts w:ascii="Tahoma" w:hAnsi="Tahoma" w:cs="Tahoma"/>
          <w:sz w:val="24"/>
        </w:rPr>
        <w:t>Participant: _</w:t>
      </w:r>
      <w:r w:rsidR="006D748F" w:rsidRPr="006D748F">
        <w:rPr>
          <w:rFonts w:ascii="Tahoma" w:hAnsi="Tahoma" w:cs="Tahoma"/>
          <w:sz w:val="24"/>
        </w:rPr>
        <w:t>___________</w:t>
      </w:r>
      <w:r w:rsidR="006D748F">
        <w:rPr>
          <w:rFonts w:ascii="Tahoma" w:hAnsi="Tahoma" w:cs="Tahoma"/>
          <w:sz w:val="24"/>
        </w:rPr>
        <w:t>_________</w:t>
      </w:r>
    </w:p>
    <w:p w14:paraId="512C4F85" w14:textId="20199A13" w:rsidR="00607EEA" w:rsidRDefault="004A3879" w:rsidP="001F0FA8">
      <w:pPr>
        <w:pStyle w:val="SpaceBetween"/>
        <w:tabs>
          <w:tab w:val="left" w:pos="1387"/>
        </w:tabs>
        <w:spacing w:line="276" w:lineRule="auto"/>
      </w:pPr>
      <w:r w:rsidRPr="006D748F">
        <w:rPr>
          <w:rFonts w:ascii="Tahoma" w:hAnsi="Tahoma" w:cs="Tahoma"/>
          <w:sz w:val="24"/>
        </w:rPr>
        <w:t xml:space="preserve">DATE: </w:t>
      </w:r>
      <w:r w:rsidR="00431B7D" w:rsidRPr="006D748F">
        <w:rPr>
          <w:rFonts w:ascii="Tahoma" w:hAnsi="Tahoma" w:cs="Tahoma"/>
          <w:sz w:val="24"/>
        </w:rPr>
        <w:t>_____________</w:t>
      </w:r>
    </w:p>
    <w:tbl>
      <w:tblPr>
        <w:tblW w:w="100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907"/>
        <w:gridCol w:w="1080"/>
        <w:gridCol w:w="1057"/>
        <w:gridCol w:w="1050"/>
      </w:tblGrid>
      <w:tr w:rsidR="006D748F" w:rsidRPr="00166262" w14:paraId="06CB4B20" w14:textId="77777777" w:rsidTr="006D748F">
        <w:trPr>
          <w:trHeight w:val="300"/>
        </w:trPr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47DC9" w14:textId="77777777" w:rsidR="006D748F" w:rsidRPr="00166262" w:rsidRDefault="006D748F" w:rsidP="003F29EA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F34B583" w14:textId="13487B32" w:rsidR="006D748F" w:rsidRPr="00166262" w:rsidRDefault="003F29EA" w:rsidP="003F29EA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s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CA6023" w14:textId="3160F561" w:rsidR="006D748F" w:rsidRPr="00166262" w:rsidRDefault="003F29EA" w:rsidP="003F29EA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6E992" w14:textId="6787FDDE" w:rsidR="006D748F" w:rsidRPr="00166262" w:rsidRDefault="003F29EA" w:rsidP="003F29EA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F148B" w:rsidRPr="00166262" w14:paraId="41C2CF95" w14:textId="77777777" w:rsidTr="00DD58B5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B5097" w14:textId="338BC6E5" w:rsidR="00AF148B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Man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3G to appropriate power source, air (only needed if using older 3G’s that have bad compresso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F727E" w14:textId="11154355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82A1C" w14:textId="77C4D570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441F3" w14:textId="553D276B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3D8BFA5D" w14:textId="77777777" w:rsidTr="00DD58B5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86D0" w14:textId="7ABF3159" w:rsidR="00AF148B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spect SimMan3G for loose leads, defib posts, and exposed wir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1B580" w14:textId="261E05EB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C477" w14:textId="68D5DE3D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08AE" w14:textId="6FBBAA24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402A1D9" w14:textId="77777777" w:rsidTr="00DD58B5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1636" w14:textId="311679A4" w:rsidR="00AF148B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 and boot up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Man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3G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BDE12" w14:textId="7E438896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4B2F" w14:textId="7FDBDC8C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7FA1B" w14:textId="30A8E304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7346C61" w14:textId="77777777" w:rsidTr="00DD58B5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2B6A" w14:textId="46454AAA" w:rsidR="00AF148B" w:rsidRPr="00B969DC" w:rsidRDefault="00AF148B" w:rsidP="00AF148B">
            <w:pPr>
              <w:spacing w:line="276" w:lineRule="auto"/>
              <w:rPr>
                <w:rFonts w:ascii="Tahoma" w:eastAsia="Times New Roman" w:hAnsi="Tahoma" w:cs="Tahoma"/>
                <w:b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/login into instructor PC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6338E" w14:textId="72369C97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78A07" w14:textId="64243FF3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70695" w14:textId="08A0ABA8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7C6D583A" w14:textId="77777777" w:rsidTr="00DD58B5">
        <w:trPr>
          <w:trHeight w:val="77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CBE29" w14:textId="5A19E98B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/login into patient monitor PC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51348" w14:textId="34223382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82F38" w14:textId="31E4A61A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848CA" w14:textId="4AF49E6C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58881340" w14:textId="77777777" w:rsidTr="00DD58B5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DD03C" w14:textId="2F215236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to 3G via LLEAP instructor application (select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WiFi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)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2F771" w14:textId="1F1ED660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5DD1" w14:textId="428170D8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1AD4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0B2FFA3F" w14:textId="77777777" w:rsidTr="00DD58B5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76F17" w14:textId="2C5BBDDB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 xml:space="preserve">Start a manual healthy patient scenario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FD3D0" w14:textId="7D12D3AC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B452" w14:textId="0A6B9640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AE70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40EC0E50" w14:textId="77777777" w:rsidTr="00DD58B5">
        <w:trPr>
          <w:trHeight w:val="737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0D973" w14:textId="568F4509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24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Notice and diagnose a simulator disconnec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5B0BC" w14:textId="564F7388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2BDCF" w14:textId="491DC61A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8E68" w14:textId="1114FBC1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28E94A3D" w14:textId="77777777" w:rsidTr="00DD58B5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00A98" w14:textId="5158593D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Utilize a “technical time out” or embedded participant to assist in connecting an ethernet cable or virtual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pt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monito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68729" w14:textId="41100099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3C89" w14:textId="0A99D53F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535F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E0B9ED9" w14:textId="77777777" w:rsidTr="004D22A5">
        <w:trPr>
          <w:trHeight w:val="719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1E133" w14:textId="45645360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If ethernet cable &amp; virtual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pt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monitor does not solve the problem, a technical time out is a </w:t>
            </w:r>
            <w:proofErr w:type="gram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must</w:t>
            </w:r>
            <w:proofErr w:type="gram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and the entire system should be reboote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5D945" w14:textId="1DF3BF68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2F9A" w14:textId="0BCC0F5B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0B20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58425C2D" w14:textId="77777777" w:rsidTr="00DD58B5">
        <w:trPr>
          <w:trHeight w:val="611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A49A" w14:textId="1A2387B1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3CB7B" w14:textId="2B02B9BF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8382" w14:textId="7A1D0348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EAB8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6B58B5F2" w14:textId="77777777" w:rsidTr="00DD58B5">
        <w:trPr>
          <w:trHeight w:val="548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07FEC" w14:textId="159EB732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781E8" w14:textId="229C9A5F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85A20" w14:textId="0071FDF0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64BD9" w14:textId="0A41AD1F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949486E" w14:textId="77777777" w:rsidTr="004D22A5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0132" w14:textId="34DF5807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202C4" w14:textId="6CDAFB03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7C48" w14:textId="76AF7114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BAF0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276B507F" w14:textId="77777777" w:rsidTr="004D22A5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C6321" w14:textId="6E50379A" w:rsidR="00AF148B" w:rsidRPr="00650D3E" w:rsidRDefault="00AF148B" w:rsidP="00AF148B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FCE31" w14:textId="27DC8D64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A12E" w14:textId="5380EA0D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AC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</w:tbl>
    <w:p w14:paraId="5DCF40C4" w14:textId="64D9FBE7" w:rsidR="00D7328F" w:rsidRDefault="00D7328F" w:rsidP="00D7328F"/>
    <w:p w14:paraId="19A1BD9D" w14:textId="6CF3EAB4" w:rsidR="00F706B3" w:rsidRDefault="00F706B3" w:rsidP="00D7328F"/>
    <w:p w14:paraId="647FDDD8" w14:textId="186E9B63" w:rsidR="00F706B3" w:rsidRDefault="00F706B3" w:rsidP="00D7328F"/>
    <w:p w14:paraId="36FCC015" w14:textId="126D4A5E" w:rsidR="00CD53B1" w:rsidRDefault="00CD53B1" w:rsidP="00D7328F"/>
    <w:p w14:paraId="4A2CD60C" w14:textId="77777777" w:rsidR="00CD53B1" w:rsidRPr="006D748F" w:rsidRDefault="00CD53B1" w:rsidP="00CD53B1">
      <w:pPr>
        <w:pStyle w:val="SpaceBetween"/>
        <w:tabs>
          <w:tab w:val="left" w:pos="1387"/>
        </w:tabs>
        <w:spacing w:line="276" w:lineRule="auto"/>
        <w:rPr>
          <w:rFonts w:ascii="Tahoma" w:hAnsi="Tahoma" w:cs="Tahoma"/>
          <w:sz w:val="24"/>
        </w:rPr>
      </w:pPr>
      <w:r w:rsidRPr="006D748F">
        <w:rPr>
          <w:rFonts w:ascii="Tahoma" w:hAnsi="Tahoma" w:cs="Tahoma"/>
          <w:sz w:val="24"/>
        </w:rPr>
        <w:lastRenderedPageBreak/>
        <w:t>Participant: ____________</w:t>
      </w:r>
      <w:r>
        <w:rPr>
          <w:rFonts w:ascii="Tahoma" w:hAnsi="Tahoma" w:cs="Tahoma"/>
          <w:sz w:val="24"/>
        </w:rPr>
        <w:t>_________</w:t>
      </w:r>
    </w:p>
    <w:p w14:paraId="351C7103" w14:textId="77777777" w:rsidR="00CD53B1" w:rsidRDefault="00CD53B1" w:rsidP="00CD53B1">
      <w:pPr>
        <w:pStyle w:val="SpaceBetween"/>
        <w:tabs>
          <w:tab w:val="left" w:pos="1387"/>
        </w:tabs>
        <w:spacing w:line="276" w:lineRule="auto"/>
      </w:pPr>
      <w:r w:rsidRPr="006D748F">
        <w:rPr>
          <w:rFonts w:ascii="Tahoma" w:hAnsi="Tahoma" w:cs="Tahoma"/>
          <w:sz w:val="24"/>
        </w:rPr>
        <w:t>DATE: _____________</w:t>
      </w:r>
    </w:p>
    <w:tbl>
      <w:tblPr>
        <w:tblW w:w="100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907"/>
        <w:gridCol w:w="1080"/>
        <w:gridCol w:w="1057"/>
        <w:gridCol w:w="1050"/>
      </w:tblGrid>
      <w:tr w:rsidR="00CD53B1" w:rsidRPr="00166262" w14:paraId="4C32DD38" w14:textId="77777777" w:rsidTr="00566991">
        <w:trPr>
          <w:trHeight w:val="300"/>
        </w:trPr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285416" w14:textId="77777777" w:rsidR="00CD53B1" w:rsidRPr="00166262" w:rsidRDefault="00CD53B1" w:rsidP="0056699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92E9B38" w14:textId="77777777" w:rsidR="00CD53B1" w:rsidRPr="00166262" w:rsidRDefault="00CD53B1" w:rsidP="0056699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s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059B45" w14:textId="77777777" w:rsidR="00CD53B1" w:rsidRPr="00166262" w:rsidRDefault="00CD53B1" w:rsidP="0056699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27D6F" w14:textId="77777777" w:rsidR="00CD53B1" w:rsidRPr="00166262" w:rsidRDefault="00CD53B1" w:rsidP="0056699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F148B" w:rsidRPr="00166262" w14:paraId="52FE221E" w14:textId="77777777" w:rsidTr="00566991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BBC0B" w14:textId="376B4DA6" w:rsidR="00AF148B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hoose a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Jr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and maneuver it to the appropriate setting per scenario requirem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9DBCB" w14:textId="19165E89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1E6DD" w14:textId="0A3562D3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2B09D" w14:textId="3D1CDCD8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3AF940CE" w14:textId="77777777" w:rsidTr="00566991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D9BA3" w14:textId="0DC01877" w:rsidR="00AF148B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bookmarkStart w:id="0" w:name="_Hlk66260857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Jr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to appropriate</w:t>
            </w:r>
            <w:r w:rsidR="00D954C6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link box,</w:t>
            </w: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power source, air (optional), and network (ethernet) c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8A470" w14:textId="113C3B2F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4FEE" w14:textId="4EB73185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1EE0" w14:textId="64F3A50A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bookmarkEnd w:id="0"/>
      <w:tr w:rsidR="00AF148B" w:rsidRPr="00166262" w14:paraId="48B74C69" w14:textId="77777777" w:rsidTr="00566991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7F8FA" w14:textId="532BB73E" w:rsidR="00AF148B" w:rsidRPr="00722BA4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Inspect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Jr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for loose leads, defib posts, and exposed wir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75601" w14:textId="77777777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B2D44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47FCA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35B7AB20" w14:textId="77777777" w:rsidTr="00566991">
        <w:trPr>
          <w:trHeight w:val="77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B44CB" w14:textId="76BC0804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 and boot up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Jr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link bo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AE1C2" w14:textId="77777777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AA49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8B86A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56CFF253" w14:textId="77777777" w:rsidTr="00566991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C4C3" w14:textId="268C882D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Turn on/login into instructor P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55A6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0DF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4ABC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0EE274DB" w14:textId="77777777" w:rsidTr="00566991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046CD" w14:textId="7850F099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Turn on/login into patient monitor P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8E87B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B7DD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6989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349329A" w14:textId="77777777" w:rsidTr="00566991">
        <w:trPr>
          <w:trHeight w:val="737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99EFF" w14:textId="542B1E02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24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to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imJr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via LLEAP instructor application (wire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56146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17C97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5959C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1AF9842" w14:textId="77777777" w:rsidTr="00566991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08DF" w14:textId="152B1975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>Start a manual healthy patient scenar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C456D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4E87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420C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11EB0437" w14:textId="77777777" w:rsidTr="00566991">
        <w:trPr>
          <w:trHeight w:val="719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E3E9" w14:textId="317C521B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otice and diagnose a simulator disconne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4238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FF1A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7038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7532F978" w14:textId="77777777" w:rsidTr="00566991">
        <w:trPr>
          <w:trHeight w:val="611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D6CBA" w14:textId="77777777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0DEA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B623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1031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4402BD3C" w14:textId="77777777" w:rsidTr="00566991">
        <w:trPr>
          <w:trHeight w:val="548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97059" w14:textId="77777777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7D4A1" w14:textId="77777777" w:rsidR="00AF148B" w:rsidRPr="007E2796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51D93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584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75FDA33A" w14:textId="77777777" w:rsidTr="00566991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277CC" w14:textId="684F57B9" w:rsidR="00AF148B" w:rsidRPr="006D748F" w:rsidRDefault="00AF148B" w:rsidP="00AF148B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A8E26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14C2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EDC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AF148B" w:rsidRPr="00166262" w14:paraId="5848AC3E" w14:textId="77777777" w:rsidTr="00566991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E8F3" w14:textId="77777777" w:rsidR="00AF148B" w:rsidRPr="00650D3E" w:rsidRDefault="00AF148B" w:rsidP="00AF148B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475F0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52D9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46CC" w14:textId="77777777" w:rsidR="00AF148B" w:rsidRPr="00166262" w:rsidRDefault="00AF148B" w:rsidP="00AF148B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</w:tbl>
    <w:p w14:paraId="77049FD6" w14:textId="77777777" w:rsidR="00CD53B1" w:rsidRDefault="00CD53B1" w:rsidP="00CD53B1"/>
    <w:p w14:paraId="0774C25E" w14:textId="77777777" w:rsidR="00CD53B1" w:rsidRDefault="00CD53B1" w:rsidP="00CD53B1"/>
    <w:p w14:paraId="255139BC" w14:textId="77777777" w:rsidR="00CD53B1" w:rsidRDefault="00CD53B1" w:rsidP="00CD53B1"/>
    <w:p w14:paraId="3820B3DE" w14:textId="77777777" w:rsidR="00CD53B1" w:rsidRDefault="00CD53B1" w:rsidP="00CD53B1"/>
    <w:p w14:paraId="59A12BEE" w14:textId="77777777" w:rsidR="00CD53B1" w:rsidRDefault="00CD53B1" w:rsidP="00CD53B1"/>
    <w:p w14:paraId="171F32F6" w14:textId="77777777" w:rsidR="00CD53B1" w:rsidRDefault="00CD53B1" w:rsidP="00CD53B1"/>
    <w:p w14:paraId="22F2D79E" w14:textId="77777777" w:rsidR="00CD53B1" w:rsidRDefault="00CD53B1" w:rsidP="00CD53B1"/>
    <w:p w14:paraId="5946907A" w14:textId="77777777" w:rsidR="00CD53B1" w:rsidRDefault="00CD53B1" w:rsidP="00CD53B1"/>
    <w:p w14:paraId="69220EFB" w14:textId="77777777" w:rsidR="001F0FA8" w:rsidRPr="006D748F" w:rsidRDefault="001F0FA8" w:rsidP="001F0FA8">
      <w:pPr>
        <w:pStyle w:val="SpaceBetween"/>
        <w:tabs>
          <w:tab w:val="left" w:pos="1387"/>
        </w:tabs>
        <w:spacing w:line="276" w:lineRule="auto"/>
        <w:rPr>
          <w:rFonts w:ascii="Tahoma" w:hAnsi="Tahoma" w:cs="Tahoma"/>
          <w:sz w:val="24"/>
        </w:rPr>
      </w:pPr>
      <w:r w:rsidRPr="006D748F">
        <w:rPr>
          <w:rFonts w:ascii="Tahoma" w:hAnsi="Tahoma" w:cs="Tahoma"/>
          <w:sz w:val="24"/>
        </w:rPr>
        <w:lastRenderedPageBreak/>
        <w:t>Participant: ____________</w:t>
      </w:r>
      <w:r>
        <w:rPr>
          <w:rFonts w:ascii="Tahoma" w:hAnsi="Tahoma" w:cs="Tahoma"/>
          <w:sz w:val="24"/>
        </w:rPr>
        <w:t>_________</w:t>
      </w:r>
    </w:p>
    <w:p w14:paraId="6C53221B" w14:textId="5AA5A78C" w:rsidR="00F706B3" w:rsidRDefault="001F0FA8" w:rsidP="001F0FA8">
      <w:r w:rsidRPr="006D748F">
        <w:rPr>
          <w:rFonts w:ascii="Tahoma" w:hAnsi="Tahoma" w:cs="Tahoma"/>
          <w:sz w:val="24"/>
        </w:rPr>
        <w:t>DATE: _____________</w:t>
      </w:r>
    </w:p>
    <w:p w14:paraId="432155F1" w14:textId="70EACEB9" w:rsidR="00F706B3" w:rsidRDefault="00F706B3" w:rsidP="00D7328F"/>
    <w:tbl>
      <w:tblPr>
        <w:tblW w:w="100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907"/>
        <w:gridCol w:w="1080"/>
        <w:gridCol w:w="1057"/>
        <w:gridCol w:w="1050"/>
      </w:tblGrid>
      <w:tr w:rsidR="00930A19" w:rsidRPr="00166262" w14:paraId="6C63A05A" w14:textId="77777777" w:rsidTr="000B5DE4">
        <w:trPr>
          <w:trHeight w:val="300"/>
        </w:trPr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FD92A" w14:textId="77777777" w:rsidR="00930A19" w:rsidRPr="00166262" w:rsidRDefault="00930A19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60AE63F" w14:textId="77777777" w:rsidR="00930A19" w:rsidRPr="00166262" w:rsidRDefault="00930A19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s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FA506" w14:textId="77777777" w:rsidR="00930A19" w:rsidRPr="00166262" w:rsidRDefault="00930A19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AC27B" w14:textId="77777777" w:rsidR="00930A19" w:rsidRPr="00166262" w:rsidRDefault="00930A19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30A19" w:rsidRPr="00166262" w14:paraId="4616E621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B9B53" w14:textId="67F1A55D" w:rsidR="00930A19" w:rsidRPr="006D748F" w:rsidRDefault="00AF148B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hoose a Sim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and maneuver it to the appropriate setting (baby warmer) per scenario requirem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29817" w14:textId="77777777" w:rsidR="00930A19" w:rsidRPr="007E2796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19B80" w14:textId="77777777" w:rsidR="00930A19" w:rsidRPr="00166262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73B9D" w14:textId="77777777" w:rsidR="00930A19" w:rsidRPr="00166262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930A19" w:rsidRPr="00166262" w14:paraId="06935A61" w14:textId="77777777" w:rsidTr="00B969DC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74FA2" w14:textId="5B540BD6" w:rsidR="00930A19" w:rsidRPr="006D748F" w:rsidRDefault="00C22D9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mplete head to toe inspection of the </w:t>
            </w:r>
            <w:proofErr w:type="spellStart"/>
            <w:r w:rsidR="00AF148B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’s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skin</w:t>
            </w:r>
            <w:r w:rsidR="00B969DC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6FD47" w14:textId="77777777" w:rsidR="00930A19" w:rsidRPr="007E2796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F5759" w14:textId="77777777" w:rsidR="00930A19" w:rsidRPr="00166262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6C0E8" w14:textId="77777777" w:rsidR="00930A19" w:rsidRPr="00166262" w:rsidRDefault="00930A19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31843720" w14:textId="77777777" w:rsidTr="00B969DC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03EF2" w14:textId="7984474B" w:rsidR="00D954C6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to appropriate link box (if using old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), power source, air (only for old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), and network (ethernet) c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B924C" w14:textId="5BA618BF" w:rsidR="00D954C6" w:rsidRPr="007E2796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32EC" w14:textId="0E102B9C" w:rsidR="00D954C6" w:rsidRPr="007E2796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63BE3" w14:textId="1D65B972" w:rsidR="00D954C6" w:rsidRPr="007E2796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730F0D81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1B8E" w14:textId="67B12559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 and boot up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(link box if using old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2C9E9" w14:textId="7507F06F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8D9BF" w14:textId="4C9FC796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2FA9" w14:textId="28B8A9AC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2D14410C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BDD19" w14:textId="05E82A56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Turn on/login into instructor P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DBCE9" w14:textId="4F51FFB4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4EC4C" w14:textId="17CB7C8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9D52F" w14:textId="7474FC3D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457F8B11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0FF1F" w14:textId="36ACE66E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Turn on/login into patient monitor P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80075" w14:textId="46FDAF03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6B2F" w14:textId="0D2FF3DD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CC62" w14:textId="03AB1CBC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097764BB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9546" w14:textId="146B7CC1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Connect to </w:t>
            </w:r>
            <w:proofErr w:type="spell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NewB</w:t>
            </w:r>
            <w:proofErr w:type="spell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via LLEAP instructor application (wire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37B1D" w14:textId="567A1BA8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FBD2" w14:textId="2583E130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7A3E5" w14:textId="4F62AA28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1D333327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C16C" w14:textId="0C128C4E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>Start a manual healthy patient scenar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91AB0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8C3C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9968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409045B3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CA08F" w14:textId="39797F71" w:rsidR="00D954C6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Connect Lucina to appropriate power source and power 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88C6E" w14:textId="27C81372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022D1" w14:textId="419EB788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7102" w14:textId="00F3C250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573D4E85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73596" w14:textId="471AA580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spect Lucina for loose leads, defib posts, and exposed wir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F68E6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2A9C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73AC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6A470ECF" w14:textId="77777777" w:rsidTr="000B5DE4">
        <w:trPr>
          <w:trHeight w:val="719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37A1" w14:textId="41F7D827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urn on Lucina’s instructor PC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50A3B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651B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9752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34ABF767" w14:textId="77777777" w:rsidTr="000B5DE4">
        <w:trPr>
          <w:trHeight w:val="548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D755" w14:textId="1083240A" w:rsidR="00D954C6" w:rsidRPr="006D748F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tart Muse software and confirm Lucina’s connec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0A713" w14:textId="77777777" w:rsidR="00D954C6" w:rsidRPr="007E2796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683E1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E31DF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24EE51DA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F785" w14:textId="0C7F4ED3" w:rsidR="00D954C6" w:rsidRPr="001F0FA8" w:rsidRDefault="00D954C6" w:rsidP="00D954C6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Configure Lucina based on scenario templ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A7FA2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4D48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9E6B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D954C6" w:rsidRPr="00166262" w14:paraId="2DCAD016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6F002" w14:textId="2C9FF8BB" w:rsidR="00D954C6" w:rsidRPr="00650D3E" w:rsidRDefault="00D954C6" w:rsidP="00D954C6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Troubleshoot connectivity &amp;seating of fetu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27870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0FE5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884D" w14:textId="77777777" w:rsidR="00D954C6" w:rsidRPr="00166262" w:rsidRDefault="00D954C6" w:rsidP="00D954C6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</w:tbl>
    <w:p w14:paraId="7B0976AE" w14:textId="7AAFF46B" w:rsidR="00F706B3" w:rsidRDefault="00F706B3" w:rsidP="00D7328F"/>
    <w:p w14:paraId="4B40ACA0" w14:textId="0B2B446E" w:rsidR="001F0FA8" w:rsidRDefault="001F0FA8" w:rsidP="00D7328F"/>
    <w:p w14:paraId="74077465" w14:textId="77777777" w:rsidR="001F0FA8" w:rsidRPr="006D748F" w:rsidRDefault="001F0FA8" w:rsidP="001F0FA8">
      <w:pPr>
        <w:pStyle w:val="SpaceBetween"/>
        <w:tabs>
          <w:tab w:val="left" w:pos="1387"/>
        </w:tabs>
        <w:spacing w:line="276" w:lineRule="auto"/>
        <w:rPr>
          <w:rFonts w:ascii="Tahoma" w:hAnsi="Tahoma" w:cs="Tahoma"/>
          <w:sz w:val="24"/>
        </w:rPr>
      </w:pPr>
      <w:r w:rsidRPr="006D748F">
        <w:rPr>
          <w:rFonts w:ascii="Tahoma" w:hAnsi="Tahoma" w:cs="Tahoma"/>
          <w:sz w:val="24"/>
        </w:rPr>
        <w:t>Participant: ____________</w:t>
      </w:r>
      <w:r>
        <w:rPr>
          <w:rFonts w:ascii="Tahoma" w:hAnsi="Tahoma" w:cs="Tahoma"/>
          <w:sz w:val="24"/>
        </w:rPr>
        <w:t>_________</w:t>
      </w:r>
    </w:p>
    <w:p w14:paraId="5D0929F8" w14:textId="77777777" w:rsidR="001F0FA8" w:rsidRDefault="001F0FA8" w:rsidP="001F0FA8">
      <w:r w:rsidRPr="006D748F">
        <w:rPr>
          <w:rFonts w:ascii="Tahoma" w:hAnsi="Tahoma" w:cs="Tahoma"/>
          <w:sz w:val="24"/>
        </w:rPr>
        <w:lastRenderedPageBreak/>
        <w:t>DATE: _____________</w:t>
      </w:r>
    </w:p>
    <w:p w14:paraId="0C91D746" w14:textId="51FC60BD" w:rsidR="001F0FA8" w:rsidRDefault="001F0FA8" w:rsidP="00D7328F"/>
    <w:tbl>
      <w:tblPr>
        <w:tblW w:w="100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907"/>
        <w:gridCol w:w="1080"/>
        <w:gridCol w:w="1057"/>
        <w:gridCol w:w="1050"/>
      </w:tblGrid>
      <w:tr w:rsidR="001F0FA8" w:rsidRPr="00166262" w14:paraId="57DA7F32" w14:textId="77777777" w:rsidTr="000B5DE4">
        <w:trPr>
          <w:trHeight w:val="300"/>
        </w:trPr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0AC70" w14:textId="77777777" w:rsidR="001F0FA8" w:rsidRPr="00166262" w:rsidRDefault="001F0FA8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4F4512D" w14:textId="77777777" w:rsidR="001F0FA8" w:rsidRPr="00166262" w:rsidRDefault="001F0FA8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s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B1B5E" w14:textId="77777777" w:rsidR="001F0FA8" w:rsidRPr="00166262" w:rsidRDefault="001F0FA8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B5ADD4" w14:textId="77777777" w:rsidR="001F0FA8" w:rsidRPr="00166262" w:rsidRDefault="001F0FA8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1F0FA8" w:rsidRPr="00166262" w14:paraId="59E7C579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918E" w14:textId="421C42CA" w:rsidR="001F0FA8" w:rsidRPr="006D748F" w:rsidRDefault="002E3EC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etup LP/Epidural trainer by inserting appropriate inse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2E01D" w14:textId="77777777" w:rsidR="001F0FA8" w:rsidRPr="007E2796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5ED4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E9786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1F0FA8" w:rsidRPr="00166262" w14:paraId="48C3142F" w14:textId="77777777" w:rsidTr="000B5DE4">
        <w:trPr>
          <w:trHeight w:val="77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F8BF9" w14:textId="6135430E" w:rsidR="001F0FA8" w:rsidRPr="006D748F" w:rsidRDefault="001F0FA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Inspect </w:t>
            </w:r>
            <w:r w:rsidR="002E3EC8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assembled trainer for major leaks and excess air in inse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9A134" w14:textId="77777777" w:rsidR="001F0FA8" w:rsidRPr="007E2796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A283F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E95B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1F0FA8" w:rsidRPr="00166262" w14:paraId="12B11EB6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7E9DD" w14:textId="0FE299A9" w:rsidR="001F0FA8" w:rsidRDefault="002E3EC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Prime insert with additional fluid </w:t>
            </w:r>
            <w:r w:rsidR="00213B8E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and ensure </w:t>
            </w:r>
            <w:r w:rsidR="005339B5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functionality</w:t>
            </w:r>
          </w:p>
          <w:p w14:paraId="7EEA3DE4" w14:textId="6B53A543" w:rsidR="0036215B" w:rsidRPr="006D748F" w:rsidRDefault="0036215B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54677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4024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50C4" w14:textId="77777777" w:rsidR="001F0FA8" w:rsidRPr="00166262" w:rsidRDefault="001F0FA8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2E3EC8" w:rsidRPr="00166262" w14:paraId="2DC00967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BF09C" w14:textId="77777777" w:rsidR="002E3EC8" w:rsidRDefault="002E3EC8" w:rsidP="002E3EC8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etup the Simulab A-line trainer appropriately</w:t>
            </w:r>
          </w:p>
          <w:p w14:paraId="706B05C1" w14:textId="77777777" w:rsidR="002E3EC8" w:rsidRDefault="002E3EC8" w:rsidP="002E3EC8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8C0C3" w14:textId="3BA47BCD" w:rsidR="002E3EC8" w:rsidRPr="00166262" w:rsidRDefault="002E3EC8" w:rsidP="002E3EC8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7D839" w14:textId="302E2EBB" w:rsidR="002E3EC8" w:rsidRPr="00166262" w:rsidRDefault="002E3EC8" w:rsidP="002E3EC8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EE550" w14:textId="76C38BCE" w:rsidR="002E3EC8" w:rsidRPr="00166262" w:rsidRDefault="002E3EC8" w:rsidP="002E3EC8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164168C2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E793D" w14:textId="4019EB48" w:rsidR="005339B5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spect and Identify A-line insert for lea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DC4B3" w14:textId="36C8F4AA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FA898" w14:textId="565EF4E6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3B773" w14:textId="13E5FEEA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73868EDA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11E19" w14:textId="015BC31D" w:rsidR="005339B5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wap out used artery and tissue insert (confirm no leaks are present) and confirm function of task trainer for u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C6A78" w14:textId="797104F0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38B6" w14:textId="7FD75249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58406" w14:textId="027CB854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03E8FE0E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3E5BD" w14:textId="14E3474C" w:rsidR="005339B5" w:rsidRPr="006D748F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>Setup Blue Phantom or Simulab CVL trainer</w:t>
            </w:r>
            <w:r w:rsidR="007D6254"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 xml:space="preserve"> on t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15149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3E41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0A32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06E440E2" w14:textId="77777777" w:rsidTr="000B5DE4">
        <w:trPr>
          <w:trHeight w:val="737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7030E" w14:textId="56A62120" w:rsidR="005339B5" w:rsidRPr="006D748F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24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spect (us</w:t>
            </w:r>
            <w:r w:rsidR="007D6254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g</w:t>
            </w: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Ultrasound) for appropriate im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CEAC1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D092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C3E71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657A625C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9CAAE" w14:textId="621E7C66" w:rsidR="005339B5" w:rsidRPr="006D748F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Remove excess air </w:t>
            </w:r>
            <w:proofErr w:type="gramStart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in order to</w:t>
            </w:r>
            <w:proofErr w:type="gramEnd"/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 prime insert proper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17857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504A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E093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34C83F6B" w14:textId="77777777" w:rsidTr="000B5DE4">
        <w:trPr>
          <w:trHeight w:val="719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C401C" w14:textId="52B50BED" w:rsidR="005339B5" w:rsidRPr="006D748F" w:rsidRDefault="007D6254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Add additional fluid if necessa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4401A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D554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AD9D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6AC29CB7" w14:textId="77777777" w:rsidTr="000B5DE4">
        <w:trPr>
          <w:trHeight w:val="611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5CE7B" w14:textId="344BCF0B" w:rsidR="005339B5" w:rsidRPr="006D748F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EF9A9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8BFA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FB61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1D14FE3D" w14:textId="77777777" w:rsidTr="000B5DE4">
        <w:trPr>
          <w:trHeight w:val="548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30893" w14:textId="5B52A93E" w:rsidR="005339B5" w:rsidRPr="006D748F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CBF0D" w14:textId="77777777" w:rsidR="005339B5" w:rsidRPr="007E2796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A32C9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136C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1D758FEA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2222" w14:textId="0D339DF9" w:rsidR="005339B5" w:rsidRPr="001F0FA8" w:rsidRDefault="005339B5" w:rsidP="005339B5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C4022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FA4B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F3F4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5339B5" w:rsidRPr="00166262" w14:paraId="3B4C81CA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EC74B" w14:textId="6E38A9E6" w:rsidR="005339B5" w:rsidRPr="00650D3E" w:rsidRDefault="005339B5" w:rsidP="005339B5">
            <w:pPr>
              <w:spacing w:line="276" w:lineRule="auto"/>
              <w:rPr>
                <w:rFonts w:ascii="Tahoma" w:eastAsia="Times New Roman" w:hAnsi="Tahoma" w:cs="Tahoma"/>
                <w:b/>
                <w:i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0666F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702A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CBCE" w14:textId="77777777" w:rsidR="005339B5" w:rsidRPr="00166262" w:rsidRDefault="005339B5" w:rsidP="005339B5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</w:tbl>
    <w:p w14:paraId="5A1807FE" w14:textId="585DF372" w:rsidR="001F0FA8" w:rsidRDefault="001F0FA8" w:rsidP="00D7328F"/>
    <w:p w14:paraId="27513C53" w14:textId="728402CF" w:rsidR="000F2D6D" w:rsidRDefault="000F2D6D" w:rsidP="00D7328F"/>
    <w:p w14:paraId="4D6CA40D" w14:textId="5BDE7371" w:rsidR="000F2D6D" w:rsidRDefault="000F2D6D" w:rsidP="00D7328F"/>
    <w:p w14:paraId="7FFFA564" w14:textId="0D78EA63" w:rsidR="000F2D6D" w:rsidRDefault="000F2D6D" w:rsidP="00D7328F"/>
    <w:p w14:paraId="72C49195" w14:textId="7A11F51D" w:rsidR="000F2D6D" w:rsidRDefault="000F2D6D" w:rsidP="00D7328F"/>
    <w:p w14:paraId="1DF560A2" w14:textId="6988ED82" w:rsidR="000F2D6D" w:rsidRDefault="000F2D6D" w:rsidP="00D7328F"/>
    <w:p w14:paraId="450C7914" w14:textId="0A8DE0D7" w:rsidR="000F2D6D" w:rsidRDefault="000F2D6D" w:rsidP="00D7328F"/>
    <w:p w14:paraId="7FF75325" w14:textId="4E3DB7BD" w:rsidR="000F2D6D" w:rsidRDefault="000F2D6D" w:rsidP="00D7328F"/>
    <w:p w14:paraId="30BEACE5" w14:textId="1DFBA1DD" w:rsidR="000F2D6D" w:rsidRDefault="000F2D6D" w:rsidP="00D7328F"/>
    <w:p w14:paraId="597D5880" w14:textId="38B90FB3" w:rsidR="000F2D6D" w:rsidRDefault="000F2D6D" w:rsidP="00D7328F"/>
    <w:p w14:paraId="2E9C20C4" w14:textId="36A1D7C5" w:rsidR="000F2D6D" w:rsidRDefault="000F2D6D" w:rsidP="00D7328F"/>
    <w:p w14:paraId="79DF6EDD" w14:textId="0BAD0D5F" w:rsidR="000F2D6D" w:rsidRDefault="000F2D6D" w:rsidP="00D7328F"/>
    <w:p w14:paraId="08E6BD5F" w14:textId="16FBA068" w:rsidR="000F2D6D" w:rsidRDefault="000F2D6D" w:rsidP="00D7328F"/>
    <w:p w14:paraId="4E4586C7" w14:textId="5C5067B1" w:rsidR="000F2D6D" w:rsidRDefault="000F2D6D" w:rsidP="00D7328F"/>
    <w:p w14:paraId="13A6E49E" w14:textId="049D49C8" w:rsidR="000F2D6D" w:rsidRDefault="000F2D6D" w:rsidP="00D7328F"/>
    <w:p w14:paraId="212442F8" w14:textId="0729D83F" w:rsidR="000F2D6D" w:rsidRDefault="000F2D6D" w:rsidP="00D7328F"/>
    <w:p w14:paraId="6A3D5185" w14:textId="77777777" w:rsidR="000F2D6D" w:rsidRPr="006D748F" w:rsidRDefault="000F2D6D" w:rsidP="000F2D6D">
      <w:pPr>
        <w:pStyle w:val="SpaceBetween"/>
        <w:tabs>
          <w:tab w:val="left" w:pos="1387"/>
        </w:tabs>
        <w:spacing w:line="276" w:lineRule="auto"/>
        <w:rPr>
          <w:rFonts w:ascii="Tahoma" w:hAnsi="Tahoma" w:cs="Tahoma"/>
          <w:sz w:val="24"/>
        </w:rPr>
      </w:pPr>
      <w:r w:rsidRPr="006D748F">
        <w:rPr>
          <w:rFonts w:ascii="Tahoma" w:hAnsi="Tahoma" w:cs="Tahoma"/>
          <w:sz w:val="24"/>
        </w:rPr>
        <w:t>Participant: ____________</w:t>
      </w:r>
      <w:r>
        <w:rPr>
          <w:rFonts w:ascii="Tahoma" w:hAnsi="Tahoma" w:cs="Tahoma"/>
          <w:sz w:val="24"/>
        </w:rPr>
        <w:t>_________</w:t>
      </w:r>
    </w:p>
    <w:p w14:paraId="4D6D536D" w14:textId="77777777" w:rsidR="000F2D6D" w:rsidRDefault="000F2D6D" w:rsidP="000F2D6D">
      <w:r w:rsidRPr="006D748F">
        <w:rPr>
          <w:rFonts w:ascii="Tahoma" w:hAnsi="Tahoma" w:cs="Tahoma"/>
          <w:sz w:val="24"/>
        </w:rPr>
        <w:t>DATE: _____________</w:t>
      </w:r>
    </w:p>
    <w:p w14:paraId="76265CF4" w14:textId="77777777" w:rsidR="000F2D6D" w:rsidRDefault="000F2D6D" w:rsidP="000F2D6D"/>
    <w:tbl>
      <w:tblPr>
        <w:tblW w:w="1009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907"/>
        <w:gridCol w:w="1080"/>
        <w:gridCol w:w="1057"/>
        <w:gridCol w:w="1050"/>
      </w:tblGrid>
      <w:tr w:rsidR="000F2D6D" w:rsidRPr="00166262" w14:paraId="348147C2" w14:textId="77777777" w:rsidTr="000B5DE4">
        <w:trPr>
          <w:trHeight w:val="300"/>
        </w:trPr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8ED1C" w14:textId="77777777" w:rsidR="000F2D6D" w:rsidRPr="00166262" w:rsidRDefault="000F2D6D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F3D1761" w14:textId="77777777" w:rsidR="000F2D6D" w:rsidRPr="00166262" w:rsidRDefault="000F2D6D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s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B68D4D" w14:textId="77777777" w:rsidR="000F2D6D" w:rsidRPr="00166262" w:rsidRDefault="000F2D6D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578B21" w14:textId="77777777" w:rsidR="000F2D6D" w:rsidRPr="00166262" w:rsidRDefault="000F2D6D" w:rsidP="000B5D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F2D6D" w:rsidRPr="00166262" w14:paraId="03B93443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A9DFD" w14:textId="2A313671" w:rsidR="000F2D6D" w:rsidRPr="006D748F" w:rsidRDefault="00650D3E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Login to B-Lin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BDBCF" w14:textId="77777777" w:rsidR="000F2D6D" w:rsidRPr="007E2796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C796D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33A6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516BE63E" w14:textId="77777777" w:rsidTr="000B5DE4">
        <w:trPr>
          <w:trHeight w:val="77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6905B" w14:textId="09A94123" w:rsidR="000F2D6D" w:rsidRPr="006D748F" w:rsidRDefault="00650D3E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 xml:space="preserve">Setup </w:t>
            </w:r>
            <w:r w:rsidR="00971C5C"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recording for specific scenario &amp; 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CDEBB" w14:textId="77777777" w:rsidR="000F2D6D" w:rsidRPr="007E2796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8685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8D4E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58A0B91E" w14:textId="77777777" w:rsidTr="000B5DE4">
        <w:trPr>
          <w:trHeight w:val="683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CAA92" w14:textId="2F9CDCAC" w:rsidR="000F2D6D" w:rsidRPr="006D748F" w:rsidRDefault="00971C5C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Check audio and view setting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878E8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3C45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CA67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62A152CC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A9CBA" w14:textId="642F6F81" w:rsidR="000F2D6D" w:rsidRPr="006D748F" w:rsidRDefault="00B4578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Start recording &amp; make a few annot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B4377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1967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50D9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6A64810A" w14:textId="77777777" w:rsidTr="000B5DE4">
        <w:trPr>
          <w:trHeight w:val="737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23E44" w14:textId="6ED1D2E0" w:rsidR="000F2D6D" w:rsidRPr="006D748F" w:rsidRDefault="00B4578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24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24"/>
              </w:rPr>
              <w:t>Stop recording and close s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B8E99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A3987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DE7DA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40699D19" w14:textId="77777777" w:rsidTr="000B5DE4">
        <w:trPr>
          <w:trHeight w:val="710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75D96" w14:textId="29DB0174" w:rsidR="000F2D6D" w:rsidRPr="006D748F" w:rsidRDefault="00B45788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  <w:r>
              <w:rPr>
                <w:rFonts w:ascii="Tahoma" w:eastAsia="Times New Roman" w:hAnsi="Tahoma" w:cs="Tahoma"/>
                <w:color w:val="404040"/>
                <w:sz w:val="24"/>
                <w:szCs w:val="18"/>
              </w:rPr>
              <w:t>Login &amp; pull up recorded session in debrief roo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E0E20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91CF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5DCF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0D0DB5ED" w14:textId="77777777" w:rsidTr="000B5DE4">
        <w:trPr>
          <w:trHeight w:val="719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CAC30" w14:textId="77777777" w:rsidR="000F2D6D" w:rsidRPr="006D748F" w:rsidRDefault="000F2D6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67AB1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631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B0FD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2321F20B" w14:textId="77777777" w:rsidTr="000B5DE4">
        <w:trPr>
          <w:trHeight w:val="611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8FAAB" w14:textId="77777777" w:rsidR="000F2D6D" w:rsidRPr="006D748F" w:rsidRDefault="000F2D6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56D75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D43B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B426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23B259C4" w14:textId="77777777" w:rsidTr="000B5DE4">
        <w:trPr>
          <w:trHeight w:val="548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5A79" w14:textId="77777777" w:rsidR="000F2D6D" w:rsidRPr="006D748F" w:rsidRDefault="000F2D6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EC2ED" w14:textId="77777777" w:rsidR="000F2D6D" w:rsidRPr="007E2796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8D850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F4337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7E2796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1F6B54DC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844E" w14:textId="77777777" w:rsidR="000F2D6D" w:rsidRPr="001F0FA8" w:rsidRDefault="000F2D6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25E7B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6CB9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DF75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  <w:tr w:rsidR="000F2D6D" w:rsidRPr="00166262" w14:paraId="426A51F2" w14:textId="77777777" w:rsidTr="000B5DE4">
        <w:trPr>
          <w:trHeight w:val="584"/>
        </w:trPr>
        <w:tc>
          <w:tcPr>
            <w:tcW w:w="6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34F17" w14:textId="77777777" w:rsidR="000F2D6D" w:rsidRPr="006D748F" w:rsidRDefault="000F2D6D" w:rsidP="000B5DE4">
            <w:pPr>
              <w:spacing w:line="276" w:lineRule="auto"/>
              <w:rPr>
                <w:rFonts w:ascii="Tahoma" w:eastAsia="Times New Roman" w:hAnsi="Tahoma" w:cs="Tahoma"/>
                <w:color w:val="404040"/>
                <w:sz w:val="24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E1705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09C9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E3B" w14:textId="77777777" w:rsidR="000F2D6D" w:rsidRPr="00166262" w:rsidRDefault="000F2D6D" w:rsidP="000B5DE4">
            <w:pPr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</w:pPr>
            <w:r w:rsidRPr="00166262">
              <w:rPr>
                <w:rFonts w:ascii="Wingdings" w:eastAsia="Times New Roman" w:hAnsi="Wingdings" w:cs="Times New Roman"/>
                <w:color w:val="000000"/>
                <w:sz w:val="24"/>
                <w:szCs w:val="24"/>
              </w:rPr>
              <w:t></w:t>
            </w:r>
          </w:p>
        </w:tc>
      </w:tr>
    </w:tbl>
    <w:p w14:paraId="03D69C11" w14:textId="77777777" w:rsidR="000F2D6D" w:rsidRDefault="000F2D6D" w:rsidP="000F2D6D"/>
    <w:p w14:paraId="6B59AC8B" w14:textId="77777777" w:rsidR="000F2D6D" w:rsidRDefault="000F2D6D" w:rsidP="00D7328F"/>
    <w:sectPr w:rsidR="000F2D6D" w:rsidSect="001F0FA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270" w:right="1080" w:bottom="747" w:left="1080" w:header="144" w:footer="46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7B4A4" w14:textId="77777777" w:rsidR="00FB26C7" w:rsidRDefault="00FB26C7">
      <w:r>
        <w:separator/>
      </w:r>
    </w:p>
  </w:endnote>
  <w:endnote w:type="continuationSeparator" w:id="0">
    <w:p w14:paraId="375AD0E9" w14:textId="77777777" w:rsidR="00FB26C7" w:rsidRDefault="00FB2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C067D" w14:textId="71C2CE9B" w:rsidR="00E93931" w:rsidRDefault="00930A19" w:rsidP="00116B54">
    <w:pPr>
      <w:pStyle w:val="Footer"/>
      <w:jc w:val="left"/>
    </w:pPr>
    <w:r>
      <w:t>Tsunami</w:t>
    </w:r>
    <w:r w:rsidR="00E93931">
      <w:t xml:space="preserve"> 02</w:t>
    </w:r>
    <w:r>
      <w:t>2320</w:t>
    </w:r>
    <w:r w:rsidR="00E93931">
      <w:t>2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B1B23" w14:textId="240106D5" w:rsidR="00E93931" w:rsidRDefault="0039756E" w:rsidP="001C568F">
    <w:pPr>
      <w:pStyle w:val="Footer"/>
      <w:jc w:val="left"/>
    </w:pPr>
    <w:r>
      <w:t>Tsunami</w:t>
    </w:r>
    <w:r w:rsidR="00E93931">
      <w:t xml:space="preserve"> 02</w:t>
    </w:r>
    <w:r>
      <w:t>232020</w:t>
    </w:r>
  </w:p>
  <w:p w14:paraId="5BCFA26A" w14:textId="6D1A4F55" w:rsidR="00E93931" w:rsidRPr="001C568F" w:rsidRDefault="00E93931" w:rsidP="001C5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4D772" w14:textId="77777777" w:rsidR="00FB26C7" w:rsidRDefault="00FB26C7">
      <w:r>
        <w:separator/>
      </w:r>
    </w:p>
  </w:footnote>
  <w:footnote w:type="continuationSeparator" w:id="0">
    <w:p w14:paraId="734EF42F" w14:textId="77777777" w:rsidR="00FB26C7" w:rsidRDefault="00FB2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99DD9" w14:textId="15BBD4C8" w:rsidR="00E93931" w:rsidRPr="00D86ECF" w:rsidRDefault="00F706B3" w:rsidP="00D86ECF">
    <w:pPr>
      <w:rPr>
        <w:b/>
        <w:i/>
        <w:sz w:val="32"/>
      </w:rPr>
    </w:pPr>
    <w:r>
      <w:rPr>
        <w:b/>
        <w:i/>
        <w:noProof/>
        <w:sz w:val="32"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1531D60E" wp14:editId="469164C9">
              <wp:simplePos x="0" y="0"/>
              <wp:positionH relativeFrom="column">
                <wp:posOffset>1362074</wp:posOffset>
              </wp:positionH>
              <wp:positionV relativeFrom="paragraph">
                <wp:posOffset>284798</wp:posOffset>
              </wp:positionV>
              <wp:extent cx="4905375" cy="938212"/>
              <wp:effectExtent l="0" t="0" r="0" b="0"/>
              <wp:wrapNone/>
              <wp:docPr id="10" name="Text Box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05375" cy="93821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7D7417" w14:textId="776A7B7B" w:rsidR="00E93931" w:rsidRPr="001F0FA8" w:rsidRDefault="00E93931" w:rsidP="00D86ECF">
                          <w:pPr>
                            <w:rPr>
                              <w:rFonts w:ascii="Tahoma" w:hAnsi="Tahoma" w:cs="Tahoma"/>
                              <w:b/>
                              <w:i/>
                              <w:color w:val="C00202" w:themeColor="accent2" w:themeTint="BF"/>
                              <w:sz w:val="44"/>
                            </w:rPr>
                          </w:pPr>
                          <w:r w:rsidRPr="001F0FA8">
                            <w:rPr>
                              <w:rFonts w:ascii="Tahoma" w:hAnsi="Tahoma" w:cs="Tahoma"/>
                              <w:b/>
                              <w:i/>
                              <w:color w:val="C00202" w:themeColor="accent2" w:themeTint="BF"/>
                              <w:sz w:val="44"/>
                            </w:rPr>
                            <w:t xml:space="preserve">Simulation </w:t>
                          </w:r>
                          <w:r w:rsidR="00F706B3" w:rsidRPr="001F0FA8">
                            <w:rPr>
                              <w:rFonts w:ascii="Tahoma" w:hAnsi="Tahoma" w:cs="Tahoma"/>
                              <w:b/>
                              <w:i/>
                              <w:color w:val="C00202" w:themeColor="accent2" w:themeTint="BF"/>
                              <w:sz w:val="44"/>
                            </w:rPr>
                            <w:t>Fellow Practical Exam Checklist</w:t>
                          </w:r>
                        </w:p>
                        <w:p w14:paraId="66DB4914" w14:textId="77777777" w:rsidR="00E93931" w:rsidRDefault="00E93931" w:rsidP="00D86ECF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31D60E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6" type="#_x0000_t202" style="position:absolute;margin-left:107.25pt;margin-top:22.45pt;width:386.25pt;height:73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BrndwIAAFsFAAAOAAAAZHJzL2Uyb0RvYy54bWysVMFu2zAMvQ/YPwi6r07SdG2COkXWosOA&#10;oi3WDD0rspQYk0RNYmJnXz9KdtKs26XDLjZFPlLkI6nLq9YatlUh1uBKPjwZcKachKp2q5J/W9x+&#10;uOAsonCVMOBUyXcq8qvZ+3eXjZ+qEazBVCowCuLitPElXyP6aVFEuVZWxBPwypFRQ7AC6RhWRRVE&#10;Q9GtKUaDwceigVD5AFLFSNqbzshnOb7WSuKD1lEhMyWn3DB/Q/4u07eYXYrpKgi/rmWfhviHLKyo&#10;HV16CHUjULBNqP8IZWsZIILGEwm2AK1rqXINVM1w8Kqap7XwKtdC5ER/oCn+v7DyfvsYWF1R74ge&#10;Jyz1aKFaZJ+gZaQifhofpwR78gTElvSE3esjKVPZrQ42/akgRnYKtTuwm6JJUo4ng7PT8zPOJNkm&#10;pxej4SiFKV68fYj4WYFlSSh5oO5lUsX2LmIH3UPSZQ5ua2NyB437TUExO43KI9B7p0K6hLOEO6OS&#10;l3FflSYKct5JkYdPXZvAtoLGRkipHOaSc1xCJ5Smu9/i2OOTa5fVW5wPHvlmcHhwtrWDkFl6lXb1&#10;fZ+y7vBE9VHdScR22fYNXkK1o/4G6DYkenlbUxPuRMRHEWglqKW05vhAH22gKTn0EmdrCD//pk94&#10;mlSyctbQipU8/tiIoDgzXxzN8GQ4HqedzIfx2fmIDuHYsjy2uI29BmrHkB4UL7OY8Gj2og5gn+k1&#10;mKdbySScpLtLjnvxGrvFp9dEqvk8g2gLvcA79+RlCp3oTSO2aJ9F8P0cIk3wPeyXUUxfjWOHTZ4O&#10;5hsEXedZTQR3rPbE0wbnae9fm/REHJ8z6uVNnP0CAAD//wMAUEsDBBQABgAIAAAAIQAS1lnT3gAA&#10;AAoBAAAPAAAAZHJzL2Rvd25yZXYueG1sTI/LTsMwEEX3SPyDNUjsqN0ofSTEqaoitiBaQGLnxtMk&#10;Ih5HsduEv2dY0eVoju49t9hMrhMXHELrScN8pkAgVd62VGt4Pzw/rEGEaMiazhNq+MEAm/L2pjC5&#10;9SO94WUfa8EhFHKjoYmxz6UMVYPOhJnvkfh38oMzkc+hlnYwI4e7TiZKLaUzLXFDY3rcNVh9789O&#10;w8fL6eszVa/1k1v0o5+UJJdJre/vpu0jiIhT/IfhT5/VoWSnoz+TDaLTkMzTBaMa0jQDwUC2XvG4&#10;I5NZsgRZFvJ6QvkLAAD//wMAUEsBAi0AFAAGAAgAAAAhALaDOJL+AAAA4QEAABMAAAAAAAAAAAAA&#10;AAAAAAAAAFtDb250ZW50X1R5cGVzXS54bWxQSwECLQAUAAYACAAAACEAOP0h/9YAAACUAQAACwAA&#10;AAAAAAAAAAAAAAAvAQAAX3JlbHMvLnJlbHNQSwECLQAUAAYACAAAACEAXCAa53cCAABbBQAADgAA&#10;AAAAAAAAAAAAAAAuAgAAZHJzL2Uyb0RvYy54bWxQSwECLQAUAAYACAAAACEAEtZZ094AAAAKAQAA&#10;DwAAAAAAAAAAAAAAAADRBAAAZHJzL2Rvd25yZXYueG1sUEsFBgAAAAAEAAQA8wAAANwFAAAAAA==&#10;" filled="f" stroked="f">
              <v:textbox>
                <w:txbxContent>
                  <w:p w14:paraId="0B7D7417" w14:textId="776A7B7B" w:rsidR="00E93931" w:rsidRPr="001F0FA8" w:rsidRDefault="00E93931" w:rsidP="00D86ECF">
                    <w:pPr>
                      <w:rPr>
                        <w:rFonts w:ascii="Tahoma" w:hAnsi="Tahoma" w:cs="Tahoma"/>
                        <w:b/>
                        <w:i/>
                        <w:color w:val="C00202" w:themeColor="accent2" w:themeTint="BF"/>
                        <w:sz w:val="44"/>
                      </w:rPr>
                    </w:pPr>
                    <w:r w:rsidRPr="001F0FA8">
                      <w:rPr>
                        <w:rFonts w:ascii="Tahoma" w:hAnsi="Tahoma" w:cs="Tahoma"/>
                        <w:b/>
                        <w:i/>
                        <w:color w:val="C00202" w:themeColor="accent2" w:themeTint="BF"/>
                        <w:sz w:val="44"/>
                      </w:rPr>
                      <w:t xml:space="preserve">Simulation </w:t>
                    </w:r>
                    <w:r w:rsidR="00F706B3" w:rsidRPr="001F0FA8">
                      <w:rPr>
                        <w:rFonts w:ascii="Tahoma" w:hAnsi="Tahoma" w:cs="Tahoma"/>
                        <w:b/>
                        <w:i/>
                        <w:color w:val="C00202" w:themeColor="accent2" w:themeTint="BF"/>
                        <w:sz w:val="44"/>
                      </w:rPr>
                      <w:t>Fellow Practical Exam Checklist</w:t>
                    </w:r>
                  </w:p>
                  <w:p w14:paraId="66DB4914" w14:textId="77777777" w:rsidR="00E93931" w:rsidRDefault="00E93931" w:rsidP="00D86ECF"/>
                </w:txbxContent>
              </v:textbox>
            </v:shape>
          </w:pict>
        </mc:Fallback>
      </mc:AlternateContent>
    </w:r>
    <w:r w:rsidR="00E93931">
      <w:rPr>
        <w:b/>
        <w:i/>
        <w:noProof/>
        <w:sz w:val="32"/>
      </w:rPr>
      <w:drawing>
        <wp:inline distT="0" distB="0" distL="0" distR="0" wp14:anchorId="074D8C93" wp14:editId="113ABEF1">
          <wp:extent cx="1414462" cy="1414462"/>
          <wp:effectExtent l="0" t="0" r="0" b="0"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1" name="IUHealth.jfif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17197" cy="141719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7A7EB" w14:textId="3B4E5CC2" w:rsidR="00E93931" w:rsidRDefault="006D748F" w:rsidP="00224860">
    <w:pPr>
      <w:rPr>
        <w:b/>
        <w:i/>
        <w:sz w:val="32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2096" behindDoc="0" locked="0" layoutInCell="1" allowOverlap="1" wp14:anchorId="77B01311" wp14:editId="76255352">
              <wp:simplePos x="0" y="0"/>
              <wp:positionH relativeFrom="column">
                <wp:posOffset>4321175</wp:posOffset>
              </wp:positionH>
              <wp:positionV relativeFrom="paragraph">
                <wp:posOffset>283845</wp:posOffset>
              </wp:positionV>
              <wp:extent cx="2284095" cy="718820"/>
              <wp:effectExtent l="0" t="0" r="0" b="5080"/>
              <wp:wrapThrough wrapText="bothSides">
                <wp:wrapPolygon edited="0">
                  <wp:start x="360" y="0"/>
                  <wp:lineTo x="360" y="21180"/>
                  <wp:lineTo x="21078" y="21180"/>
                  <wp:lineTo x="21078" y="0"/>
                  <wp:lineTo x="360" y="0"/>
                </wp:wrapPolygon>
              </wp:wrapThrough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4095" cy="7188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722179FA" w14:textId="77777777" w:rsidR="00F706B3" w:rsidRPr="006D748F" w:rsidRDefault="00F706B3" w:rsidP="00F706B3">
                          <w:pPr>
                            <w:rPr>
                              <w:rFonts w:ascii="Tahoma" w:hAnsi="Tahoma" w:cs="Tahoma"/>
                              <w:i/>
                              <w:color w:val="990000" w:themeColor="accent1"/>
                              <w:sz w:val="72"/>
                              <w:szCs w:val="72"/>
                              <w14:shadow w14:blurRad="38100" w14:dist="25400" w14:dir="5400000" w14:sx="100000" w14:sy="100000" w14:kx="0" w14:ky="0" w14:algn="ctr">
                                <w14:srgbClr w14:val="6E747A">
                                  <w14:alpha w14:val="57000"/>
                                </w14:srgb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6D748F">
                            <w:rPr>
                              <w:rFonts w:ascii="Tahoma" w:hAnsi="Tahoma" w:cs="Tahoma"/>
                              <w:i/>
                              <w:color w:val="990000" w:themeColor="accent1"/>
                              <w:sz w:val="72"/>
                              <w:szCs w:val="72"/>
                              <w14:shadow w14:blurRad="38100" w14:dist="25400" w14:dir="5400000" w14:sx="100000" w14:sy="100000" w14:kx="0" w14:ky="0" w14:algn="ctr">
                                <w14:srgbClr w14:val="6E747A">
                                  <w14:alpha w14:val="57000"/>
                                </w14:srgb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Software</w:t>
                          </w:r>
                        </w:p>
                        <w:p w14:paraId="6F206988" w14:textId="44E07626" w:rsidR="00E93931" w:rsidRPr="006D748F" w:rsidRDefault="00E93931" w:rsidP="006D748F">
                          <w:pPr>
                            <w:rPr>
                              <w:rFonts w:ascii="Tahoma" w:hAnsi="Tahoma" w:cs="Tahoma"/>
                              <w:i/>
                              <w:color w:val="990000" w:themeColor="accent1"/>
                              <w:sz w:val="72"/>
                              <w:szCs w:val="72"/>
                              <w14:shadow w14:blurRad="38100" w14:dist="25400" w14:dir="5400000" w14:sx="100000" w14:sy="100000" w14:kx="0" w14:ky="0" w14:algn="ctr">
                                <w14:srgbClr w14:val="6E747A">
                                  <w14:alpha w14:val="57000"/>
                                </w14:srgb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B0131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340.25pt;margin-top:22.35pt;width:179.85pt;height:56.6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iNaLgIAAF0EAAAOAAAAZHJzL2Uyb0RvYy54bWysVMFuGjEQvVfqP1i+lwVCGrJiiWgiqkpR&#10;EgmqnI3XZi3ZHtc27NKv79gLhKY9Vb2Y8czseOa9N8zuOqPJXvigwFZ0NBhSIiyHWtltRb+vl5+m&#10;lITIbM00WFHRgwj0bv7xw6x1pRhDA7oWnmARG8rWVbSJ0ZVFEXgjDAsDcMJiUII3LOLVb4vasxar&#10;G12Mh8PPRQu+dh64CAG9D32QznN9KQWPz1IGEYmuKPYW8+nzuUlnMZ+xcuuZaxQ/tsH+oQvDlMVH&#10;z6UeWGRk59UfpYziHgLIOOBgCpBScZFnwGlGw3fTrBrmRJ4FwQnuDFP4f2X50/7FE1VX9IoSywxS&#10;tBZdJF+gI1cJndaFEpNWDtNih25k+eQP6ExDd9Kb9IvjEIwjzocztqkYR+d4PJ0Mb68p4Ri7GU2n&#10;4wx+8fa18yF+FWBIMirqkbsMKds/hoidYOopJT1mYam0zvxp+5sDE3uPyAI4fp0G6RtOVuw2XR77&#10;PMwG6gPO6KHXSHB8qbCRRxbiC/MoChwLhR6f8ZAa2orC0aKkAf/zb/6Uj1xhlJIWRVbR8GPHvKBE&#10;f7PI4u1oMkmqzJfJ9Q1iQvxlZHMZsTtzD6jjEa6U49lM+VGfTOnBvOI+LNKrGGKW49sVjSfzPvbS&#10;x33iYrHISahDx+KjXTmeSickE8zr7pV5d+QiIotPcJIjK99R0uf2HCx2EaTKfCWce1SRvHRBDWca&#10;j/uWluTynrPe/hXmvwAAAP//AwBQSwMEFAAGAAgAAAAhAHez+KTfAAAACwEAAA8AAABkcnMvZG93&#10;bnJldi54bWxMj8tuwjAQRfeV+AdrkLorY1DCI42DUKtui0ofUncmHpKo8TiKDUn/HrNqdzOaozvn&#10;5tvRtuJCvW8cK5jPJAji0pmGKwUf7y8PaxA+aDa6dUwKfsnDtpjc5TozbuA3uhxCJWII+0wrqEPo&#10;MkRf1mS1n7mOON5Orrc6xLWv0PR6iOG2xYWUS7S64fih1h091VT+HM5Wwefr6fsrkfvq2abd4EaJ&#10;bDeo1P103D2CCDSGPxhu+lEdiuh0dGc2XrQKlmuZRlRBkqxA3ACZyAWIY5zS1QawyPF/h+IKAAD/&#10;/wMAUEsBAi0AFAAGAAgAAAAhALaDOJL+AAAA4QEAABMAAAAAAAAAAAAAAAAAAAAAAFtDb250ZW50&#10;X1R5cGVzXS54bWxQSwECLQAUAAYACAAAACEAOP0h/9YAAACUAQAACwAAAAAAAAAAAAAAAAAvAQAA&#10;X3JlbHMvLnJlbHNQSwECLQAUAAYACAAAACEAC84jWi4CAABdBAAADgAAAAAAAAAAAAAAAAAuAgAA&#10;ZHJzL2Uyb0RvYy54bWxQSwECLQAUAAYACAAAACEAd7P4pN8AAAALAQAADwAAAAAAAAAAAAAAAACI&#10;BAAAZHJzL2Rvd25yZXYueG1sUEsFBgAAAAAEAAQA8wAAAJQFAAAAAA==&#10;" filled="f" stroked="f">
              <v:textbox>
                <w:txbxContent>
                  <w:p w14:paraId="722179FA" w14:textId="77777777" w:rsidR="00F706B3" w:rsidRPr="006D748F" w:rsidRDefault="00F706B3" w:rsidP="00F706B3">
                    <w:pPr>
                      <w:rPr>
                        <w:rFonts w:ascii="Tahoma" w:hAnsi="Tahoma" w:cs="Tahoma"/>
                        <w:i/>
                        <w:color w:val="990000" w:themeColor="accent1"/>
                        <w:sz w:val="72"/>
                        <w:szCs w:val="72"/>
                        <w14:shadow w14:blurRad="38100" w14:dist="25400" w14:dir="5400000" w14:sx="100000" w14:sy="100000" w14:kx="0" w14:ky="0" w14:algn="ctr">
                          <w14:srgbClr w14:val="6E747A">
                            <w14:alpha w14:val="57000"/>
                          </w14:srgb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</w:pPr>
                    <w:r w:rsidRPr="006D748F">
                      <w:rPr>
                        <w:rFonts w:ascii="Tahoma" w:hAnsi="Tahoma" w:cs="Tahoma"/>
                        <w:i/>
                        <w:color w:val="990000" w:themeColor="accent1"/>
                        <w:sz w:val="72"/>
                        <w:szCs w:val="72"/>
                        <w14:shadow w14:blurRad="38100" w14:dist="25400" w14:dir="5400000" w14:sx="100000" w14:sy="100000" w14:kx="0" w14:ky="0" w14:algn="ctr">
                          <w14:srgbClr w14:val="6E747A">
                            <w14:alpha w14:val="57000"/>
                          </w14:srgb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  <w:t>Software</w:t>
                    </w:r>
                  </w:p>
                  <w:p w14:paraId="6F206988" w14:textId="44E07626" w:rsidR="00E93931" w:rsidRPr="006D748F" w:rsidRDefault="00E93931" w:rsidP="006D748F">
                    <w:pPr>
                      <w:rPr>
                        <w:rFonts w:ascii="Tahoma" w:hAnsi="Tahoma" w:cs="Tahoma"/>
                        <w:i/>
                        <w:color w:val="990000" w:themeColor="accent1"/>
                        <w:sz w:val="72"/>
                        <w:szCs w:val="72"/>
                        <w14:shadow w14:blurRad="38100" w14:dist="25400" w14:dir="5400000" w14:sx="100000" w14:sy="100000" w14:kx="0" w14:ky="0" w14:algn="ctr">
                          <w14:srgbClr w14:val="6E747A">
                            <w14:alpha w14:val="57000"/>
                          </w14:srgbClr>
                        </w14:shadow>
                        <w14:textOutline w14:w="0" w14:cap="flat" w14:cmpd="sng" w14:algn="ctr">
                          <w14:noFill/>
                          <w14:prstDash w14:val="solid"/>
                          <w14:round/>
                        </w14:textOutline>
                      </w:rPr>
                    </w:pPr>
                  </w:p>
                </w:txbxContent>
              </v:textbox>
              <w10:wrap type="through"/>
            </v:shape>
          </w:pict>
        </mc:Fallback>
      </mc:AlternateContent>
    </w:r>
    <w:r>
      <w:rPr>
        <w:b/>
        <w:i/>
        <w:noProof/>
        <w:sz w:val="32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222D758" wp14:editId="003C3434">
              <wp:simplePos x="0" y="0"/>
              <wp:positionH relativeFrom="column">
                <wp:posOffset>1362075</wp:posOffset>
              </wp:positionH>
              <wp:positionV relativeFrom="paragraph">
                <wp:posOffset>284798</wp:posOffset>
              </wp:positionV>
              <wp:extent cx="2631440" cy="938212"/>
              <wp:effectExtent l="0" t="0" r="0" b="0"/>
              <wp:wrapNone/>
              <wp:docPr id="7" name="Text Box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31440" cy="93821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514EA8B" w14:textId="76441D06" w:rsidR="00E93931" w:rsidRPr="00EE4757" w:rsidRDefault="00E93931" w:rsidP="00D86ECF">
                          <w:pPr>
                            <w:rPr>
                              <w:b/>
                              <w:i/>
                              <w:color w:val="C00202" w:themeColor="accent2" w:themeTint="BF"/>
                              <w:sz w:val="36"/>
                            </w:rPr>
                          </w:pPr>
                          <w:r w:rsidRPr="00EE4757">
                            <w:rPr>
                              <w:b/>
                              <w:i/>
                              <w:color w:val="C00202" w:themeColor="accent2" w:themeTint="BF"/>
                              <w:sz w:val="36"/>
                            </w:rPr>
                            <w:t xml:space="preserve">Simulation </w:t>
                          </w:r>
                          <w:r>
                            <w:rPr>
                              <w:b/>
                              <w:i/>
                              <w:color w:val="C00202" w:themeColor="accent2" w:themeTint="BF"/>
                              <w:sz w:val="36"/>
                            </w:rPr>
                            <w:t>Fellow</w:t>
                          </w:r>
                          <w:r w:rsidR="006D748F">
                            <w:rPr>
                              <w:b/>
                              <w:i/>
                              <w:color w:val="C00202" w:themeColor="accent2" w:themeTint="BF"/>
                              <w:sz w:val="36"/>
                            </w:rPr>
                            <w:t xml:space="preserve"> Practical Exam</w:t>
                          </w:r>
                          <w:r w:rsidRPr="00EE4757">
                            <w:rPr>
                              <w:b/>
                              <w:i/>
                              <w:color w:val="C00202" w:themeColor="accent2" w:themeTint="BF"/>
                              <w:sz w:val="36"/>
                            </w:rPr>
                            <w:t xml:space="preserve"> Checklist</w:t>
                          </w:r>
                        </w:p>
                        <w:p w14:paraId="548BA457" w14:textId="77777777" w:rsidR="00E93931" w:rsidRDefault="00E9393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222D758" id="Text Box 7" o:spid="_x0000_s1028" type="#_x0000_t202" style="position:absolute;margin-left:107.25pt;margin-top:22.45pt;width:207.2pt;height:73.8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n86dQIAAGAFAAAOAAAAZHJzL2Uyb0RvYy54bWysVEtPGzEQvlfqf7B8bzYJlEDEBqWgVJUi&#10;QIWKs+O1yaq2x7Un2U1/fcfeTUhpL1S9eGdnvnk/Lq9aa9hWhViDK/loMORMOQlV7Z5L/u1x8eGc&#10;s4jCVcKAUyXfqcivZu/fXTZ+qsawBlOpwMiIi9PGl3yN6KdFEeVaWREH4JUjoYZgBdJveC6qIBqy&#10;bk0xHg7PigZC5QNIFSNxbzohn2X7WiuJd1pHhcyUnGLD/Ib8rtJbzC7F9DkIv65lH4b4hyisqB05&#10;PZi6ESjYJtR/mLK1DBBB40CCLUDrWqqcA2UzGr7K5mEtvMq5UHGiP5Qp/j+z8nZ7H1hdlXzCmROW&#10;WvSoWmSfoGWTVJ3GxymBHjzBsCU2dXnPj8RMSbc62PSldBjJqc67Q22TMUnM8dnJ6PSURJJkFyfn&#10;49E4mSletH2I+FmBZYkoeaDe5ZKK7TJiB91DkjMHi9qY3D/jfmOQzY6j8gD02imRLuBM4c6opGXc&#10;V6WpADnuxMijp65NYFtBQyOkVA5zytkuoRNKk++3KPb4pNpF9Rblg0b2DA4PyrZ2EHKVXoVdfd+H&#10;rDs8lfoo70Riu2pz53MjEmcF1Y7aHKBbk+jloqZeLEXEexFoL6h9tOt4R4820JQceoqzNYSff+Mn&#10;PI0rSTlraM9KHn9sRFCcmS+OBvmimwrMP6cfJ2PyEY4lq2OJ29hroK6M6Kp4mcmER7MndQD7RCdh&#10;nrySSDhJvkuOe/Iau+2nkyLVfJ5BtIpe4NI9eJlMpyqnSXtsn0Tw/TgiDfIt7DdSTF9NZYdNmg7m&#10;GwRd55F9qWpff1rjPPT9yUl34vg/o14O4+wXAAAA//8DAFBLAwQUAAYACAAAACEAVgvGnN4AAAAK&#10;AQAADwAAAGRycy9kb3ducmV2LnhtbEyPTU/DMAyG70j7D5GRdmPJqq5aS9NpAu0KYnxI3LLGaysa&#10;p2qytfx7zAlutvzo9fOWu9n14opj6DxpWK8UCKTa244aDW+vh7stiBANWdN7Qg3fGGBXLW5KU1g/&#10;0Qtej7ERHEKhMBraGIdCylC36ExY+QGJb2c/OhN5HRtpRzNxuOtlolQmnemIP7RmwIcW66/jxWl4&#10;fzp/fqTquXl0m2Hys5Lkcqn18nbe34OIOMc/GH71WR0qdjr5C9kgeg3JOt0wqiFNcxAMZMmWhxOT&#10;eZKBrEr5v0L1AwAA//8DAFBLAQItABQABgAIAAAAIQC2gziS/gAAAOEBAAATAAAAAAAAAAAAAAAA&#10;AAAAAABbQ29udGVudF9UeXBlc10ueG1sUEsBAi0AFAAGAAgAAAAhADj9If/WAAAAlAEAAAsAAAAA&#10;AAAAAAAAAAAALwEAAF9yZWxzLy5yZWxzUEsBAi0AFAAGAAgAAAAhAKHOfzp1AgAAYAUAAA4AAAAA&#10;AAAAAAAAAAAALgIAAGRycy9lMm9Eb2MueG1sUEsBAi0AFAAGAAgAAAAhAFYLxpzeAAAACgEAAA8A&#10;AAAAAAAAAAAAAAAAzwQAAGRycy9kb3ducmV2LnhtbFBLBQYAAAAABAAEAPMAAADaBQAAAAA=&#10;" filled="f" stroked="f">
              <v:textbox>
                <w:txbxContent>
                  <w:p w14:paraId="3514EA8B" w14:textId="76441D06" w:rsidR="00E93931" w:rsidRPr="00EE4757" w:rsidRDefault="00E93931" w:rsidP="00D86ECF">
                    <w:pPr>
                      <w:rPr>
                        <w:b/>
                        <w:i/>
                        <w:color w:val="C00202" w:themeColor="accent2" w:themeTint="BF"/>
                        <w:sz w:val="36"/>
                      </w:rPr>
                    </w:pPr>
                    <w:r w:rsidRPr="00EE4757">
                      <w:rPr>
                        <w:b/>
                        <w:i/>
                        <w:color w:val="C00202" w:themeColor="accent2" w:themeTint="BF"/>
                        <w:sz w:val="36"/>
                      </w:rPr>
                      <w:t xml:space="preserve">Simulation </w:t>
                    </w:r>
                    <w:r>
                      <w:rPr>
                        <w:b/>
                        <w:i/>
                        <w:color w:val="C00202" w:themeColor="accent2" w:themeTint="BF"/>
                        <w:sz w:val="36"/>
                      </w:rPr>
                      <w:t>Fellow</w:t>
                    </w:r>
                    <w:r w:rsidR="006D748F">
                      <w:rPr>
                        <w:b/>
                        <w:i/>
                        <w:color w:val="C00202" w:themeColor="accent2" w:themeTint="BF"/>
                        <w:sz w:val="36"/>
                      </w:rPr>
                      <w:t xml:space="preserve"> Practical Exam</w:t>
                    </w:r>
                    <w:r w:rsidRPr="00EE4757">
                      <w:rPr>
                        <w:b/>
                        <w:i/>
                        <w:color w:val="C00202" w:themeColor="accent2" w:themeTint="BF"/>
                        <w:sz w:val="36"/>
                      </w:rPr>
                      <w:t xml:space="preserve"> Checklist</w:t>
                    </w:r>
                  </w:p>
                  <w:p w14:paraId="548BA457" w14:textId="77777777" w:rsidR="00E93931" w:rsidRDefault="00E93931"/>
                </w:txbxContent>
              </v:textbox>
            </v:shape>
          </w:pict>
        </mc:Fallback>
      </mc:AlternateContent>
    </w:r>
    <w:r w:rsidR="00E93931">
      <w:rPr>
        <w:b/>
        <w:i/>
        <w:noProof/>
        <w:sz w:val="32"/>
      </w:rPr>
      <mc:AlternateContent>
        <mc:Choice Requires="wps">
          <w:drawing>
            <wp:anchor distT="0" distB="0" distL="114300" distR="114300" simplePos="0" relativeHeight="251646976" behindDoc="1" locked="0" layoutInCell="1" allowOverlap="1" wp14:anchorId="5A135880" wp14:editId="4849523F">
              <wp:simplePos x="0" y="0"/>
              <wp:positionH relativeFrom="column">
                <wp:posOffset>4105910</wp:posOffset>
              </wp:positionH>
              <wp:positionV relativeFrom="paragraph">
                <wp:posOffset>291888</wp:posOffset>
              </wp:positionV>
              <wp:extent cx="2571750" cy="685800"/>
              <wp:effectExtent l="38100" t="38100" r="38100" b="38100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571750" cy="685800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76200">
                        <a:solidFill>
                          <a:schemeClr val="accent2">
                            <a:lumMod val="75000"/>
                            <a:lumOff val="25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53A0920" id="Rectangle 1" o:spid="_x0000_s1026" style="position:absolute;margin-left:323.3pt;margin-top:23pt;width:202.5pt;height:54pt;z-index:-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sHVtQIAAPUFAAAOAAAAZHJzL2Uyb0RvYy54bWysVN9P2zAQfp+0/8Hy+0hbUQoRKapATJMY&#10;IGDi2XXsNpLt82y3affX72wnaWFoD9NeEvt+fHf3+e4ur3Zaka1wvgFT0fHJiBJhONSNWVX0x8vt&#10;l3NKfGCmZgqMqOheeHo1//zpsrWlmMAaVC0cQRDjy9ZWdB2CLYvC87XQzJ+AFQaVEpxmAa9uVdSO&#10;tYiuVTEZjc6KFlxtHXDhPUpvspLOE76UgocHKb0IRFUUcwvp69J3Gb/F/JKVK8fsuuFdGuwfstCs&#10;MRh0gLphgZGNa/6A0g134EGGEw66ACkbLlINWM149K6a5zWzItWC5Hg70OT/Hyy/3z460tT4dpQY&#10;pvGJnpA0ZlZKkHGkp7W+RKtn++i6m8djrHUnnY5/rILsEqX7gVKxC4SjcDKdjWdTZJ6j7ux8ej5K&#10;nBcHb+t8+CpAk3ioqMPoiUm2vfMBI6JpbxKDeVBNfdsolS6xTcS1cmTL8IGXq5QxeryxUoa0FZ2d&#10;Yb8k5DfK1GkHCMa5MGGS7NRGf4c6Q2MNOXNWohh7KosnvTjG7JNJOR8FQZ0yKIxMZu7SKeyViEUo&#10;8yQkPkFkK+fXA+UYOaVxVq1ZLbI4Ru65fBs6AUZkiTQN2B3Ax9iZ584+uoo0O4NzR9zfnAePFBlM&#10;GJx1Y8B9VJkK/XvJbN+TlKmJLC2h3mODOsiT6y2/bbBP7pgPj8zhqGJr4foJD/iRCvCdoTtRsgb3&#10;6yN5tMcJQi0lLY5+Rf3PDXOCEvXN4GxdjE9P465Il9PpbIIXd6xZHmvMRl8DNh/OD2aXjtE+qP4o&#10;HehX3FKLGBVVzHCMXVEeXH+5Dnkl4Z7jYrFIZrgfLAt35tnyCB5ZjXPwsntlznbDEnDM7qFfE6x8&#10;NzPZNnoaWGwCyCYN1IHXjm/cLalnuz0Yl9fxPVkdtvX8NwAAAP//AwBQSwMEFAAGAAgAAAAhAGzV&#10;upXfAAAACwEAAA8AAABkcnMvZG93bnJldi54bWxMj8FOwzAQRO9I/IO1SFwQdVJSi4Y4VUENtx4o&#10;fIATL0kgXkex24a/Z3uC2+7OaPZNsZndIE44hd6ThnSRgEBqvO2p1fDxXt0/ggjRkDWDJ9TwgwE2&#10;5fVVYXLrz/SGp0NsBYdQyI2GLsYxlzI0HToTFn5EYu3TT85EXqdW2smcOdwNcpkkSjrTE3/ozIgv&#10;HTbfh6PTEOV2V72ud6msv+qH6u55Py/XVuvbm3n7BCLiHP/McMFndCiZqfZHskEMGlSmFFs1ZIo7&#10;XQzJKuVLzdMqS0CWhfzfofwFAAD//wMAUEsBAi0AFAAGAAgAAAAhALaDOJL+AAAA4QEAABMAAAAA&#10;AAAAAAAAAAAAAAAAAFtDb250ZW50X1R5cGVzXS54bWxQSwECLQAUAAYACAAAACEAOP0h/9YAAACU&#10;AQAACwAAAAAAAAAAAAAAAAAvAQAAX3JlbHMvLnJlbHNQSwECLQAUAAYACAAAACEAkyrB1bUCAAD1&#10;BQAADgAAAAAAAAAAAAAAAAAuAgAAZHJzL2Uyb0RvYy54bWxQSwECLQAUAAYACAAAACEAbNW6ld8A&#10;AAALAQAADwAAAAAAAAAAAAAAAAAPBQAAZHJzL2Rvd25yZXYueG1sUEsFBgAAAAAEAAQA8wAAABsG&#10;AAAAAA==&#10;" fillcolor="white [3212]" strokecolor="#c00202 [2421]" strokeweight="6pt"/>
          </w:pict>
        </mc:Fallback>
      </mc:AlternateContent>
    </w:r>
    <w:r w:rsidR="00E93931">
      <w:rPr>
        <w:b/>
        <w:i/>
        <w:noProof/>
        <w:sz w:val="32"/>
      </w:rPr>
      <w:drawing>
        <wp:inline distT="0" distB="0" distL="0" distR="0" wp14:anchorId="33F33880" wp14:editId="3978DF9A">
          <wp:extent cx="1457325" cy="1457325"/>
          <wp:effectExtent l="0" t="0" r="9525" b="9525"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0" name="IUHealth.jfif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68101" cy="146810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FC6F2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FD2D12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BF02C4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B8027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B0634D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2ED69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ADC972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A80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26E88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CD66A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CD6DDC"/>
    <w:multiLevelType w:val="hybridMultilevel"/>
    <w:tmpl w:val="D6D8D25E"/>
    <w:lvl w:ilvl="0" w:tplc="0EBE4BFA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7B49E5"/>
    <w:multiLevelType w:val="multilevel"/>
    <w:tmpl w:val="6EA2B566"/>
    <w:lvl w:ilvl="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3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504EA"/>
    <w:multiLevelType w:val="hybridMultilevel"/>
    <w:tmpl w:val="6EA2B566"/>
    <w:lvl w:ilvl="0" w:tplc="0EBE4BF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96851"/>
    <w:multiLevelType w:val="hybridMultilevel"/>
    <w:tmpl w:val="840E8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2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drawingGridHorizontalSpacing w:val="9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howDynamicGuides" w:val="1"/>
    <w:docVar w:name="ShowMarginGuides" w:val="0"/>
    <w:docVar w:name="ShowOutlines" w:val="0"/>
    <w:docVar w:name="ShowStaticGuides" w:val="0"/>
  </w:docVars>
  <w:rsids>
    <w:rsidRoot w:val="00FA04C9"/>
    <w:rsid w:val="000009D8"/>
    <w:rsid w:val="00013B40"/>
    <w:rsid w:val="00015665"/>
    <w:rsid w:val="000156F8"/>
    <w:rsid w:val="00024FBE"/>
    <w:rsid w:val="000322F8"/>
    <w:rsid w:val="00037C5B"/>
    <w:rsid w:val="000440EB"/>
    <w:rsid w:val="00046A8C"/>
    <w:rsid w:val="00053518"/>
    <w:rsid w:val="00055EC8"/>
    <w:rsid w:val="00055EFA"/>
    <w:rsid w:val="000619F2"/>
    <w:rsid w:val="00066C20"/>
    <w:rsid w:val="00075C63"/>
    <w:rsid w:val="00092A1B"/>
    <w:rsid w:val="0009389B"/>
    <w:rsid w:val="000A03F3"/>
    <w:rsid w:val="000B7BDA"/>
    <w:rsid w:val="000C3004"/>
    <w:rsid w:val="000F0F61"/>
    <w:rsid w:val="000F2D6D"/>
    <w:rsid w:val="0010576E"/>
    <w:rsid w:val="00116B54"/>
    <w:rsid w:val="0013170F"/>
    <w:rsid w:val="00143D70"/>
    <w:rsid w:val="001471CC"/>
    <w:rsid w:val="00147A35"/>
    <w:rsid w:val="001517B2"/>
    <w:rsid w:val="00166262"/>
    <w:rsid w:val="001718AF"/>
    <w:rsid w:val="001738DD"/>
    <w:rsid w:val="001809A7"/>
    <w:rsid w:val="00181BB2"/>
    <w:rsid w:val="001A020E"/>
    <w:rsid w:val="001A2EF5"/>
    <w:rsid w:val="001A3CA2"/>
    <w:rsid w:val="001B5B87"/>
    <w:rsid w:val="001C0ECA"/>
    <w:rsid w:val="001C568F"/>
    <w:rsid w:val="001D5DF6"/>
    <w:rsid w:val="001F0FA8"/>
    <w:rsid w:val="00201369"/>
    <w:rsid w:val="00213A51"/>
    <w:rsid w:val="00213B8E"/>
    <w:rsid w:val="00224860"/>
    <w:rsid w:val="00225D91"/>
    <w:rsid w:val="002263B1"/>
    <w:rsid w:val="0022671B"/>
    <w:rsid w:val="0024604C"/>
    <w:rsid w:val="00246F22"/>
    <w:rsid w:val="00250F92"/>
    <w:rsid w:val="002522BF"/>
    <w:rsid w:val="002532CE"/>
    <w:rsid w:val="00266C05"/>
    <w:rsid w:val="00281DE0"/>
    <w:rsid w:val="00290025"/>
    <w:rsid w:val="0029666F"/>
    <w:rsid w:val="002D21F2"/>
    <w:rsid w:val="002D3DF6"/>
    <w:rsid w:val="002D6B2C"/>
    <w:rsid w:val="002E3EC8"/>
    <w:rsid w:val="002F38DE"/>
    <w:rsid w:val="0030561F"/>
    <w:rsid w:val="00315F6B"/>
    <w:rsid w:val="00323857"/>
    <w:rsid w:val="00340CF2"/>
    <w:rsid w:val="0034489B"/>
    <w:rsid w:val="00344E80"/>
    <w:rsid w:val="003503D4"/>
    <w:rsid w:val="00350A93"/>
    <w:rsid w:val="0036215B"/>
    <w:rsid w:val="003710F0"/>
    <w:rsid w:val="0039756E"/>
    <w:rsid w:val="003A1956"/>
    <w:rsid w:val="003C41A8"/>
    <w:rsid w:val="003D3C09"/>
    <w:rsid w:val="003E3FB5"/>
    <w:rsid w:val="003F29EA"/>
    <w:rsid w:val="003F5600"/>
    <w:rsid w:val="00401BC9"/>
    <w:rsid w:val="00407169"/>
    <w:rsid w:val="00412C69"/>
    <w:rsid w:val="00413E04"/>
    <w:rsid w:val="0041518A"/>
    <w:rsid w:val="00425043"/>
    <w:rsid w:val="00425CB5"/>
    <w:rsid w:val="00431B7D"/>
    <w:rsid w:val="00435723"/>
    <w:rsid w:val="00444E98"/>
    <w:rsid w:val="004516A5"/>
    <w:rsid w:val="00453DB3"/>
    <w:rsid w:val="0046723C"/>
    <w:rsid w:val="004811CF"/>
    <w:rsid w:val="0048608E"/>
    <w:rsid w:val="004A3879"/>
    <w:rsid w:val="004B5371"/>
    <w:rsid w:val="004B6DF2"/>
    <w:rsid w:val="004C32B3"/>
    <w:rsid w:val="004C5278"/>
    <w:rsid w:val="004D22A5"/>
    <w:rsid w:val="004D4140"/>
    <w:rsid w:val="004E1CEB"/>
    <w:rsid w:val="004E6CCC"/>
    <w:rsid w:val="004F02DC"/>
    <w:rsid w:val="00524BDF"/>
    <w:rsid w:val="005265AA"/>
    <w:rsid w:val="005339B5"/>
    <w:rsid w:val="00533FD2"/>
    <w:rsid w:val="005356CA"/>
    <w:rsid w:val="005458D8"/>
    <w:rsid w:val="00546D65"/>
    <w:rsid w:val="005537EC"/>
    <w:rsid w:val="00553B09"/>
    <w:rsid w:val="005575B8"/>
    <w:rsid w:val="005645D2"/>
    <w:rsid w:val="00566B1D"/>
    <w:rsid w:val="00570C02"/>
    <w:rsid w:val="005734BA"/>
    <w:rsid w:val="0057601B"/>
    <w:rsid w:val="00577B3E"/>
    <w:rsid w:val="00591328"/>
    <w:rsid w:val="00595F85"/>
    <w:rsid w:val="005A472E"/>
    <w:rsid w:val="005B5CF8"/>
    <w:rsid w:val="005B5E5A"/>
    <w:rsid w:val="005C091F"/>
    <w:rsid w:val="005C6768"/>
    <w:rsid w:val="005D4EB8"/>
    <w:rsid w:val="005E5C81"/>
    <w:rsid w:val="005E6F4F"/>
    <w:rsid w:val="005E7C32"/>
    <w:rsid w:val="005F0902"/>
    <w:rsid w:val="005F4A13"/>
    <w:rsid w:val="005F5387"/>
    <w:rsid w:val="0060270F"/>
    <w:rsid w:val="00602962"/>
    <w:rsid w:val="00607EEA"/>
    <w:rsid w:val="00610D76"/>
    <w:rsid w:val="00621DAC"/>
    <w:rsid w:val="006223DF"/>
    <w:rsid w:val="00622CE3"/>
    <w:rsid w:val="00624856"/>
    <w:rsid w:val="006364E6"/>
    <w:rsid w:val="00650D3E"/>
    <w:rsid w:val="00654A01"/>
    <w:rsid w:val="006834CA"/>
    <w:rsid w:val="00684E9E"/>
    <w:rsid w:val="0069666E"/>
    <w:rsid w:val="006A2E71"/>
    <w:rsid w:val="006B2151"/>
    <w:rsid w:val="006D178F"/>
    <w:rsid w:val="006D748F"/>
    <w:rsid w:val="006E1039"/>
    <w:rsid w:val="006E1EC5"/>
    <w:rsid w:val="006E329C"/>
    <w:rsid w:val="00706C4C"/>
    <w:rsid w:val="00717EF5"/>
    <w:rsid w:val="007207EC"/>
    <w:rsid w:val="007220DA"/>
    <w:rsid w:val="00722BA4"/>
    <w:rsid w:val="007255D1"/>
    <w:rsid w:val="00730A0B"/>
    <w:rsid w:val="0074001B"/>
    <w:rsid w:val="007413E3"/>
    <w:rsid w:val="007413EC"/>
    <w:rsid w:val="007458D1"/>
    <w:rsid w:val="00765D4D"/>
    <w:rsid w:val="00770E53"/>
    <w:rsid w:val="007833C0"/>
    <w:rsid w:val="00786212"/>
    <w:rsid w:val="0079271F"/>
    <w:rsid w:val="007A5FE1"/>
    <w:rsid w:val="007B032F"/>
    <w:rsid w:val="007B0A8D"/>
    <w:rsid w:val="007C5F32"/>
    <w:rsid w:val="007D6254"/>
    <w:rsid w:val="007E0C4D"/>
    <w:rsid w:val="007E4C78"/>
    <w:rsid w:val="00807C18"/>
    <w:rsid w:val="00807FA8"/>
    <w:rsid w:val="008132EC"/>
    <w:rsid w:val="00817855"/>
    <w:rsid w:val="0082322B"/>
    <w:rsid w:val="00847BC8"/>
    <w:rsid w:val="00852300"/>
    <w:rsid w:val="00853B81"/>
    <w:rsid w:val="0085799E"/>
    <w:rsid w:val="008849BB"/>
    <w:rsid w:val="008A159E"/>
    <w:rsid w:val="008A528E"/>
    <w:rsid w:val="008A6A12"/>
    <w:rsid w:val="008C0781"/>
    <w:rsid w:val="008C456D"/>
    <w:rsid w:val="008E0360"/>
    <w:rsid w:val="008F18AF"/>
    <w:rsid w:val="009102B9"/>
    <w:rsid w:val="00911690"/>
    <w:rsid w:val="00925399"/>
    <w:rsid w:val="00930A19"/>
    <w:rsid w:val="00932277"/>
    <w:rsid w:val="0093525A"/>
    <w:rsid w:val="00944DF2"/>
    <w:rsid w:val="009503F9"/>
    <w:rsid w:val="00960636"/>
    <w:rsid w:val="00963125"/>
    <w:rsid w:val="00967AA7"/>
    <w:rsid w:val="00971C5C"/>
    <w:rsid w:val="00975D5C"/>
    <w:rsid w:val="00981F54"/>
    <w:rsid w:val="009852A9"/>
    <w:rsid w:val="00985E3A"/>
    <w:rsid w:val="009B47EF"/>
    <w:rsid w:val="009C5C6A"/>
    <w:rsid w:val="009F5640"/>
    <w:rsid w:val="00A1053B"/>
    <w:rsid w:val="00A219C7"/>
    <w:rsid w:val="00A230A2"/>
    <w:rsid w:val="00A23F61"/>
    <w:rsid w:val="00A2789C"/>
    <w:rsid w:val="00A27DE1"/>
    <w:rsid w:val="00A352CC"/>
    <w:rsid w:val="00A405A8"/>
    <w:rsid w:val="00A500B9"/>
    <w:rsid w:val="00A501EA"/>
    <w:rsid w:val="00A51099"/>
    <w:rsid w:val="00A55316"/>
    <w:rsid w:val="00A63DE9"/>
    <w:rsid w:val="00A652D1"/>
    <w:rsid w:val="00A75313"/>
    <w:rsid w:val="00A7567A"/>
    <w:rsid w:val="00A83893"/>
    <w:rsid w:val="00A95543"/>
    <w:rsid w:val="00AA3917"/>
    <w:rsid w:val="00AB102E"/>
    <w:rsid w:val="00AB5AE2"/>
    <w:rsid w:val="00AC4C9C"/>
    <w:rsid w:val="00AD1690"/>
    <w:rsid w:val="00AE6946"/>
    <w:rsid w:val="00AF148B"/>
    <w:rsid w:val="00AF334F"/>
    <w:rsid w:val="00B02D60"/>
    <w:rsid w:val="00B03E10"/>
    <w:rsid w:val="00B31347"/>
    <w:rsid w:val="00B3174F"/>
    <w:rsid w:val="00B335E0"/>
    <w:rsid w:val="00B3757A"/>
    <w:rsid w:val="00B450E8"/>
    <w:rsid w:val="00B45788"/>
    <w:rsid w:val="00B5492D"/>
    <w:rsid w:val="00B54BD9"/>
    <w:rsid w:val="00B709DA"/>
    <w:rsid w:val="00B72BF2"/>
    <w:rsid w:val="00B969DC"/>
    <w:rsid w:val="00B97515"/>
    <w:rsid w:val="00BA07AB"/>
    <w:rsid w:val="00BA12FF"/>
    <w:rsid w:val="00BB4146"/>
    <w:rsid w:val="00BC14B2"/>
    <w:rsid w:val="00BC6E44"/>
    <w:rsid w:val="00BD1C71"/>
    <w:rsid w:val="00BE690F"/>
    <w:rsid w:val="00BF39B2"/>
    <w:rsid w:val="00BF6BCE"/>
    <w:rsid w:val="00C032E4"/>
    <w:rsid w:val="00C17D9E"/>
    <w:rsid w:val="00C22D9D"/>
    <w:rsid w:val="00C65276"/>
    <w:rsid w:val="00C73F03"/>
    <w:rsid w:val="00C90DC6"/>
    <w:rsid w:val="00C91320"/>
    <w:rsid w:val="00C935A7"/>
    <w:rsid w:val="00CA398F"/>
    <w:rsid w:val="00CC0985"/>
    <w:rsid w:val="00CD53B1"/>
    <w:rsid w:val="00CE4BEB"/>
    <w:rsid w:val="00D00DD4"/>
    <w:rsid w:val="00D026AE"/>
    <w:rsid w:val="00D05DDB"/>
    <w:rsid w:val="00D13919"/>
    <w:rsid w:val="00D34140"/>
    <w:rsid w:val="00D34BD9"/>
    <w:rsid w:val="00D34FE1"/>
    <w:rsid w:val="00D3604A"/>
    <w:rsid w:val="00D426F0"/>
    <w:rsid w:val="00D42926"/>
    <w:rsid w:val="00D53231"/>
    <w:rsid w:val="00D5395F"/>
    <w:rsid w:val="00D64845"/>
    <w:rsid w:val="00D7328F"/>
    <w:rsid w:val="00D74694"/>
    <w:rsid w:val="00D77007"/>
    <w:rsid w:val="00D86ECF"/>
    <w:rsid w:val="00D90A0E"/>
    <w:rsid w:val="00D954C6"/>
    <w:rsid w:val="00DA09E6"/>
    <w:rsid w:val="00DD50EB"/>
    <w:rsid w:val="00DF4672"/>
    <w:rsid w:val="00DF603A"/>
    <w:rsid w:val="00E16B8A"/>
    <w:rsid w:val="00E176F4"/>
    <w:rsid w:val="00E17CF7"/>
    <w:rsid w:val="00E20355"/>
    <w:rsid w:val="00E33255"/>
    <w:rsid w:val="00E378ED"/>
    <w:rsid w:val="00E5022B"/>
    <w:rsid w:val="00E51B84"/>
    <w:rsid w:val="00E53771"/>
    <w:rsid w:val="00E623FE"/>
    <w:rsid w:val="00E722A6"/>
    <w:rsid w:val="00E74759"/>
    <w:rsid w:val="00E75CC7"/>
    <w:rsid w:val="00E87530"/>
    <w:rsid w:val="00E93931"/>
    <w:rsid w:val="00EA2DAD"/>
    <w:rsid w:val="00EB7571"/>
    <w:rsid w:val="00EB7E6A"/>
    <w:rsid w:val="00EC136C"/>
    <w:rsid w:val="00ED0D92"/>
    <w:rsid w:val="00ED2A11"/>
    <w:rsid w:val="00ED2F73"/>
    <w:rsid w:val="00EE0A70"/>
    <w:rsid w:val="00EE4757"/>
    <w:rsid w:val="00EE65D5"/>
    <w:rsid w:val="00F02F18"/>
    <w:rsid w:val="00F03AF5"/>
    <w:rsid w:val="00F12752"/>
    <w:rsid w:val="00F63D1F"/>
    <w:rsid w:val="00F706B3"/>
    <w:rsid w:val="00F720CF"/>
    <w:rsid w:val="00F76B7E"/>
    <w:rsid w:val="00F849D9"/>
    <w:rsid w:val="00F869DB"/>
    <w:rsid w:val="00F92B0C"/>
    <w:rsid w:val="00FA04C9"/>
    <w:rsid w:val="00FA4CBE"/>
    <w:rsid w:val="00FB26C7"/>
    <w:rsid w:val="00FF4AE1"/>
    <w:rsid w:val="00FF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FE57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E3EC8"/>
    <w:rPr>
      <w:sz w:val="18"/>
    </w:rPr>
  </w:style>
  <w:style w:type="paragraph" w:styleId="Heading1">
    <w:name w:val="heading 1"/>
    <w:basedOn w:val="Normal"/>
    <w:next w:val="Normal"/>
    <w:link w:val="Heading1Char"/>
    <w:qFormat/>
    <w:rsid w:val="005F53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2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F538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9900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F538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990000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F538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990000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F538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4C000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F53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4C000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F53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F53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F53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F5387"/>
    <w:pPr>
      <w:spacing w:after="200"/>
      <w:ind w:right="144"/>
      <w:jc w:val="right"/>
    </w:pPr>
    <w:rPr>
      <w:color w:val="404040" w:themeColor="text1" w:themeTint="BF"/>
      <w:sz w:val="20"/>
      <w:szCs w:val="24"/>
    </w:rPr>
  </w:style>
  <w:style w:type="character" w:customStyle="1" w:styleId="HeaderChar">
    <w:name w:val="Header Char"/>
    <w:basedOn w:val="DefaultParagraphFont"/>
    <w:link w:val="Header"/>
    <w:rsid w:val="005F5387"/>
    <w:rPr>
      <w:color w:val="404040" w:themeColor="text1" w:themeTint="BF"/>
      <w:sz w:val="20"/>
      <w:szCs w:val="24"/>
    </w:rPr>
  </w:style>
  <w:style w:type="paragraph" w:styleId="Footer">
    <w:name w:val="footer"/>
    <w:basedOn w:val="Normal"/>
    <w:link w:val="FooterChar"/>
    <w:rsid w:val="005F5387"/>
    <w:pPr>
      <w:tabs>
        <w:tab w:val="center" w:pos="4680"/>
        <w:tab w:val="right" w:pos="9360"/>
      </w:tabs>
      <w:spacing w:before="240"/>
      <w:jc w:val="right"/>
    </w:pPr>
    <w:rPr>
      <w:color w:val="A6A6A6" w:themeColor="background1" w:themeShade="A6"/>
      <w:sz w:val="16"/>
      <w:szCs w:val="16"/>
    </w:rPr>
  </w:style>
  <w:style w:type="character" w:customStyle="1" w:styleId="FooterChar">
    <w:name w:val="Footer Char"/>
    <w:basedOn w:val="DefaultParagraphFont"/>
    <w:link w:val="Footer"/>
    <w:rsid w:val="005F5387"/>
    <w:rPr>
      <w:color w:val="A6A6A6" w:themeColor="background1" w:themeShade="A6"/>
      <w:sz w:val="16"/>
      <w:szCs w:val="16"/>
    </w:rPr>
  </w:style>
  <w:style w:type="paragraph" w:customStyle="1" w:styleId="Header-Left">
    <w:name w:val="Header-Left"/>
    <w:basedOn w:val="Normal"/>
    <w:rsid w:val="005F5387"/>
    <w:pPr>
      <w:spacing w:before="1100"/>
      <w:ind w:left="43"/>
    </w:pPr>
    <w:rPr>
      <w:rFonts w:asciiTheme="majorHAnsi" w:eastAsiaTheme="majorEastAsia" w:hAnsiTheme="majorHAnsi"/>
      <w:color w:val="A4A4A4" w:themeColor="accent5"/>
      <w:sz w:val="40"/>
    </w:rPr>
  </w:style>
  <w:style w:type="paragraph" w:customStyle="1" w:styleId="Header-Right">
    <w:name w:val="Header-Right"/>
    <w:basedOn w:val="Normal"/>
    <w:rsid w:val="005F5387"/>
    <w:pPr>
      <w:spacing w:before="60" w:after="720"/>
      <w:ind w:right="216"/>
      <w:jc w:val="right"/>
    </w:pPr>
    <w:rPr>
      <w:sz w:val="52"/>
    </w:rPr>
  </w:style>
  <w:style w:type="table" w:customStyle="1" w:styleId="BodyTable">
    <w:name w:val="Body Table"/>
    <w:basedOn w:val="TableNormal"/>
    <w:rsid w:val="005F5387"/>
    <w:tblPr>
      <w:tblCellMar>
        <w:left w:w="72" w:type="dxa"/>
        <w:right w:w="72" w:type="dxa"/>
      </w:tblCellMar>
    </w:tblPr>
  </w:style>
  <w:style w:type="paragraph" w:customStyle="1" w:styleId="NoSpaceBetween">
    <w:name w:val="No Space Between"/>
    <w:basedOn w:val="Normal"/>
    <w:rsid w:val="005F5387"/>
    <w:rPr>
      <w:sz w:val="2"/>
    </w:rPr>
  </w:style>
  <w:style w:type="table" w:customStyle="1" w:styleId="HostTable-Borderless">
    <w:name w:val="Host Table - Borderless"/>
    <w:basedOn w:val="TableNormal"/>
    <w:rsid w:val="005F5387"/>
    <w:tblPr>
      <w:tblCellMar>
        <w:left w:w="0" w:type="dxa"/>
        <w:right w:w="0" w:type="dxa"/>
      </w:tblCellMar>
    </w:tblPr>
  </w:style>
  <w:style w:type="paragraph" w:customStyle="1" w:styleId="TopicHeading">
    <w:name w:val="Topic Heading"/>
    <w:basedOn w:val="Normal"/>
    <w:rsid w:val="005F5387"/>
    <w:pPr>
      <w:spacing w:after="40"/>
    </w:pPr>
    <w:rPr>
      <w:color w:val="990000" w:themeColor="accent1"/>
      <w:sz w:val="32"/>
      <w:szCs w:val="32"/>
    </w:rPr>
  </w:style>
  <w:style w:type="paragraph" w:styleId="BodyText">
    <w:name w:val="Body Text"/>
    <w:basedOn w:val="Normal"/>
    <w:link w:val="BodyTextChar"/>
    <w:rsid w:val="005F5387"/>
    <w:pPr>
      <w:spacing w:before="40" w:after="40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5F5387"/>
    <w:rPr>
      <w:sz w:val="18"/>
      <w:szCs w:val="20"/>
    </w:rPr>
  </w:style>
  <w:style w:type="paragraph" w:customStyle="1" w:styleId="TableHeadingLeft">
    <w:name w:val="Table Heading Left"/>
    <w:basedOn w:val="BodyText"/>
    <w:rsid w:val="005F5387"/>
    <w:rPr>
      <w:color w:val="404040" w:themeColor="text1" w:themeTint="BF"/>
    </w:rPr>
  </w:style>
  <w:style w:type="paragraph" w:customStyle="1" w:styleId="SpaceBetween">
    <w:name w:val="Space Between"/>
    <w:basedOn w:val="Normal"/>
    <w:rsid w:val="005F5387"/>
    <w:pPr>
      <w:spacing w:after="360"/>
    </w:pPr>
  </w:style>
  <w:style w:type="paragraph" w:styleId="BalloonText">
    <w:name w:val="Balloon Text"/>
    <w:basedOn w:val="Normal"/>
    <w:link w:val="BalloonTextChar"/>
    <w:semiHidden/>
    <w:unhideWhenUsed/>
    <w:rsid w:val="005F53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F538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semiHidden/>
    <w:unhideWhenUsed/>
    <w:rsid w:val="005F5387"/>
  </w:style>
  <w:style w:type="paragraph" w:styleId="BlockText">
    <w:name w:val="Block Text"/>
    <w:basedOn w:val="Normal"/>
    <w:semiHidden/>
    <w:unhideWhenUsed/>
    <w:rsid w:val="005F5387"/>
    <w:pPr>
      <w:pBdr>
        <w:top w:val="single" w:sz="2" w:space="10" w:color="990000" w:themeColor="accent1" w:shadow="1"/>
        <w:left w:val="single" w:sz="2" w:space="10" w:color="990000" w:themeColor="accent1" w:shadow="1"/>
        <w:bottom w:val="single" w:sz="2" w:space="10" w:color="990000" w:themeColor="accent1" w:shadow="1"/>
        <w:right w:val="single" w:sz="2" w:space="10" w:color="990000" w:themeColor="accent1" w:shadow="1"/>
      </w:pBdr>
      <w:ind w:left="1152" w:right="1152"/>
    </w:pPr>
    <w:rPr>
      <w:i/>
      <w:iCs/>
      <w:color w:val="990000" w:themeColor="accent1"/>
    </w:rPr>
  </w:style>
  <w:style w:type="paragraph" w:styleId="BodyText2">
    <w:name w:val="Body Text 2"/>
    <w:basedOn w:val="Normal"/>
    <w:link w:val="BodyText2Char"/>
    <w:semiHidden/>
    <w:unhideWhenUsed/>
    <w:rsid w:val="005F5387"/>
    <w:pPr>
      <w:spacing w:after="120"/>
      <w:ind w:left="360"/>
    </w:pPr>
  </w:style>
  <w:style w:type="paragraph" w:styleId="BodyText3">
    <w:name w:val="Body Text 3"/>
    <w:basedOn w:val="Normal"/>
    <w:link w:val="BodyText3Char"/>
    <w:semiHidden/>
    <w:unhideWhenUsed/>
    <w:rsid w:val="005F538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F538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5F5387"/>
    <w:pPr>
      <w:spacing w:before="0" w:after="0"/>
      <w:ind w:firstLine="360"/>
    </w:pPr>
    <w:rPr>
      <w:szCs w:val="22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F5387"/>
    <w:rPr>
      <w:sz w:val="18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F5387"/>
    <w:rPr>
      <w:sz w:val="18"/>
    </w:rPr>
  </w:style>
  <w:style w:type="paragraph" w:styleId="BodyTextFirstIndent2">
    <w:name w:val="Body Text First Indent 2"/>
    <w:basedOn w:val="BodyText2"/>
    <w:link w:val="BodyTextFirstIndent2Char"/>
    <w:semiHidden/>
    <w:unhideWhenUsed/>
    <w:rsid w:val="005F5387"/>
    <w:pPr>
      <w:spacing w:after="0"/>
      <w:ind w:firstLine="360"/>
    </w:pPr>
  </w:style>
  <w:style w:type="character" w:customStyle="1" w:styleId="BodyTextFirstIndent2Char">
    <w:name w:val="Body Text First Indent 2 Char"/>
    <w:basedOn w:val="BodyText2Char"/>
    <w:link w:val="BodyTextFirstIndent2"/>
    <w:semiHidden/>
    <w:rsid w:val="005F5387"/>
    <w:rPr>
      <w:sz w:val="18"/>
    </w:rPr>
  </w:style>
  <w:style w:type="paragraph" w:styleId="BodyTextIndent2">
    <w:name w:val="Body Text Indent 2"/>
    <w:basedOn w:val="Normal"/>
    <w:link w:val="BodyTextIndent2Char"/>
    <w:semiHidden/>
    <w:unhideWhenUsed/>
    <w:rsid w:val="005F538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F5387"/>
    <w:rPr>
      <w:sz w:val="18"/>
    </w:rPr>
  </w:style>
  <w:style w:type="paragraph" w:styleId="BodyTextIndent3">
    <w:name w:val="Body Text Indent 3"/>
    <w:basedOn w:val="Normal"/>
    <w:link w:val="BodyTextIndent3Char"/>
    <w:semiHidden/>
    <w:unhideWhenUsed/>
    <w:rsid w:val="005F538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F5387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5F5387"/>
    <w:pPr>
      <w:spacing w:after="200"/>
    </w:pPr>
    <w:rPr>
      <w:b/>
      <w:bCs/>
      <w:color w:val="990000" w:themeColor="accent1"/>
      <w:szCs w:val="18"/>
    </w:rPr>
  </w:style>
  <w:style w:type="paragraph" w:styleId="Closing">
    <w:name w:val="Closing"/>
    <w:basedOn w:val="Normal"/>
    <w:link w:val="ClosingChar"/>
    <w:semiHidden/>
    <w:unhideWhenUsed/>
    <w:rsid w:val="005F5387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F5387"/>
    <w:rPr>
      <w:sz w:val="18"/>
    </w:rPr>
  </w:style>
  <w:style w:type="paragraph" w:styleId="CommentText">
    <w:name w:val="annotation text"/>
    <w:basedOn w:val="Normal"/>
    <w:link w:val="CommentTextChar"/>
    <w:semiHidden/>
    <w:unhideWhenUsed/>
    <w:rsid w:val="005F5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5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5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5387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unhideWhenUsed/>
    <w:rsid w:val="005F5387"/>
  </w:style>
  <w:style w:type="character" w:customStyle="1" w:styleId="DateChar">
    <w:name w:val="Date Char"/>
    <w:basedOn w:val="DefaultParagraphFont"/>
    <w:link w:val="Date"/>
    <w:semiHidden/>
    <w:rsid w:val="005F5387"/>
    <w:rPr>
      <w:sz w:val="18"/>
    </w:rPr>
  </w:style>
  <w:style w:type="paragraph" w:styleId="DocumentMap">
    <w:name w:val="Document Map"/>
    <w:basedOn w:val="Normal"/>
    <w:link w:val="DocumentMapChar"/>
    <w:semiHidden/>
    <w:unhideWhenUsed/>
    <w:rsid w:val="005F538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F5387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5F5387"/>
  </w:style>
  <w:style w:type="character" w:customStyle="1" w:styleId="E-mailSignatureChar">
    <w:name w:val="E-mail Signature Char"/>
    <w:basedOn w:val="DefaultParagraphFont"/>
    <w:link w:val="E-mailSignature"/>
    <w:semiHidden/>
    <w:rsid w:val="005F5387"/>
    <w:rPr>
      <w:sz w:val="18"/>
    </w:rPr>
  </w:style>
  <w:style w:type="paragraph" w:styleId="EndnoteText">
    <w:name w:val="endnote text"/>
    <w:basedOn w:val="Normal"/>
    <w:link w:val="EndnoteTextChar"/>
    <w:semiHidden/>
    <w:unhideWhenUsed/>
    <w:rsid w:val="005F53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F5387"/>
    <w:rPr>
      <w:sz w:val="20"/>
      <w:szCs w:val="20"/>
    </w:rPr>
  </w:style>
  <w:style w:type="paragraph" w:styleId="EnvelopeAddress">
    <w:name w:val="envelope address"/>
    <w:basedOn w:val="Normal"/>
    <w:semiHidden/>
    <w:unhideWhenUsed/>
    <w:rsid w:val="005F538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5F5387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5F53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F5387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5F5387"/>
    <w:rPr>
      <w:rFonts w:asciiTheme="majorHAnsi" w:eastAsiaTheme="majorEastAsia" w:hAnsiTheme="majorHAnsi" w:cstheme="majorBidi"/>
      <w:b/>
      <w:bCs/>
      <w:color w:val="72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F5387"/>
    <w:rPr>
      <w:rFonts w:asciiTheme="majorHAnsi" w:eastAsiaTheme="majorEastAsia" w:hAnsiTheme="majorHAnsi" w:cstheme="majorBidi"/>
      <w:b/>
      <w:bCs/>
      <w:color w:val="99000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5F5387"/>
    <w:rPr>
      <w:rFonts w:asciiTheme="majorHAnsi" w:eastAsiaTheme="majorEastAsia" w:hAnsiTheme="majorHAnsi" w:cstheme="majorBidi"/>
      <w:b/>
      <w:bCs/>
      <w:color w:val="990000" w:themeColor="accent1"/>
      <w:sz w:val="18"/>
    </w:rPr>
  </w:style>
  <w:style w:type="character" w:customStyle="1" w:styleId="Heading4Char">
    <w:name w:val="Heading 4 Char"/>
    <w:basedOn w:val="DefaultParagraphFont"/>
    <w:link w:val="Heading4"/>
    <w:semiHidden/>
    <w:rsid w:val="005F5387"/>
    <w:rPr>
      <w:rFonts w:asciiTheme="majorHAnsi" w:eastAsiaTheme="majorEastAsia" w:hAnsiTheme="majorHAnsi" w:cstheme="majorBidi"/>
      <w:b/>
      <w:bCs/>
      <w:i/>
      <w:iCs/>
      <w:color w:val="990000" w:themeColor="accent1"/>
      <w:sz w:val="18"/>
    </w:rPr>
  </w:style>
  <w:style w:type="character" w:customStyle="1" w:styleId="Heading5Char">
    <w:name w:val="Heading 5 Char"/>
    <w:basedOn w:val="DefaultParagraphFont"/>
    <w:link w:val="Heading5"/>
    <w:semiHidden/>
    <w:rsid w:val="005F5387"/>
    <w:rPr>
      <w:rFonts w:asciiTheme="majorHAnsi" w:eastAsiaTheme="majorEastAsia" w:hAnsiTheme="majorHAnsi" w:cstheme="majorBidi"/>
      <w:color w:val="4C0000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semiHidden/>
    <w:rsid w:val="005F5387"/>
    <w:rPr>
      <w:rFonts w:asciiTheme="majorHAnsi" w:eastAsiaTheme="majorEastAsia" w:hAnsiTheme="majorHAnsi" w:cstheme="majorBidi"/>
      <w:i/>
      <w:iCs/>
      <w:color w:val="4C0000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5F5387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5F53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5F53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semiHidden/>
    <w:unhideWhenUsed/>
    <w:rsid w:val="005F5387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F5387"/>
    <w:rPr>
      <w:i/>
      <w:iCs/>
      <w:sz w:val="18"/>
    </w:rPr>
  </w:style>
  <w:style w:type="paragraph" w:styleId="HTMLPreformatted">
    <w:name w:val="HTML Preformatted"/>
    <w:basedOn w:val="Normal"/>
    <w:link w:val="HTMLPreformattedChar"/>
    <w:semiHidden/>
    <w:unhideWhenUsed/>
    <w:rsid w:val="005F538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F5387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unhideWhenUsed/>
    <w:rsid w:val="005F5387"/>
    <w:pPr>
      <w:ind w:left="180" w:hanging="180"/>
    </w:pPr>
  </w:style>
  <w:style w:type="paragraph" w:styleId="Index2">
    <w:name w:val="index 2"/>
    <w:basedOn w:val="Normal"/>
    <w:next w:val="Normal"/>
    <w:autoRedefine/>
    <w:semiHidden/>
    <w:unhideWhenUsed/>
    <w:rsid w:val="005F5387"/>
    <w:pPr>
      <w:ind w:left="360" w:hanging="180"/>
    </w:pPr>
  </w:style>
  <w:style w:type="paragraph" w:styleId="Index3">
    <w:name w:val="index 3"/>
    <w:basedOn w:val="Normal"/>
    <w:next w:val="Normal"/>
    <w:autoRedefine/>
    <w:semiHidden/>
    <w:unhideWhenUsed/>
    <w:rsid w:val="005F5387"/>
    <w:pPr>
      <w:ind w:left="540" w:hanging="180"/>
    </w:pPr>
  </w:style>
  <w:style w:type="paragraph" w:styleId="Index4">
    <w:name w:val="index 4"/>
    <w:basedOn w:val="Normal"/>
    <w:next w:val="Normal"/>
    <w:autoRedefine/>
    <w:semiHidden/>
    <w:unhideWhenUsed/>
    <w:rsid w:val="005F5387"/>
    <w:pPr>
      <w:ind w:left="720" w:hanging="180"/>
    </w:pPr>
  </w:style>
  <w:style w:type="paragraph" w:styleId="Index5">
    <w:name w:val="index 5"/>
    <w:basedOn w:val="Normal"/>
    <w:next w:val="Normal"/>
    <w:autoRedefine/>
    <w:semiHidden/>
    <w:unhideWhenUsed/>
    <w:rsid w:val="005F5387"/>
    <w:pPr>
      <w:ind w:left="900" w:hanging="180"/>
    </w:pPr>
  </w:style>
  <w:style w:type="paragraph" w:styleId="Index6">
    <w:name w:val="index 6"/>
    <w:basedOn w:val="Normal"/>
    <w:next w:val="Normal"/>
    <w:autoRedefine/>
    <w:semiHidden/>
    <w:unhideWhenUsed/>
    <w:rsid w:val="005F5387"/>
    <w:pPr>
      <w:ind w:left="1080" w:hanging="180"/>
    </w:pPr>
  </w:style>
  <w:style w:type="paragraph" w:styleId="Index7">
    <w:name w:val="index 7"/>
    <w:basedOn w:val="Normal"/>
    <w:next w:val="Normal"/>
    <w:autoRedefine/>
    <w:semiHidden/>
    <w:unhideWhenUsed/>
    <w:rsid w:val="005F5387"/>
    <w:pPr>
      <w:ind w:left="1260" w:hanging="180"/>
    </w:pPr>
  </w:style>
  <w:style w:type="paragraph" w:styleId="Index8">
    <w:name w:val="index 8"/>
    <w:basedOn w:val="Normal"/>
    <w:next w:val="Normal"/>
    <w:autoRedefine/>
    <w:semiHidden/>
    <w:unhideWhenUsed/>
    <w:rsid w:val="005F5387"/>
    <w:pPr>
      <w:ind w:left="1440" w:hanging="180"/>
    </w:pPr>
  </w:style>
  <w:style w:type="paragraph" w:styleId="Index9">
    <w:name w:val="index 9"/>
    <w:basedOn w:val="Normal"/>
    <w:next w:val="Normal"/>
    <w:autoRedefine/>
    <w:semiHidden/>
    <w:unhideWhenUsed/>
    <w:rsid w:val="005F5387"/>
    <w:pPr>
      <w:ind w:left="1620" w:hanging="180"/>
    </w:pPr>
  </w:style>
  <w:style w:type="paragraph" w:styleId="IndexHeading">
    <w:name w:val="index heading"/>
    <w:basedOn w:val="Normal"/>
    <w:next w:val="Index1"/>
    <w:semiHidden/>
    <w:unhideWhenUsed/>
    <w:rsid w:val="005F538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qFormat/>
    <w:rsid w:val="005F5387"/>
    <w:pPr>
      <w:pBdr>
        <w:bottom w:val="single" w:sz="4" w:space="4" w:color="990000" w:themeColor="accent1"/>
      </w:pBdr>
      <w:spacing w:before="200" w:after="280"/>
      <w:ind w:left="936" w:right="936"/>
    </w:pPr>
    <w:rPr>
      <w:b/>
      <w:bCs/>
      <w:i/>
      <w:iCs/>
      <w:color w:val="990000" w:themeColor="accent1"/>
    </w:rPr>
  </w:style>
  <w:style w:type="character" w:customStyle="1" w:styleId="IntenseQuoteChar">
    <w:name w:val="Intense Quote Char"/>
    <w:basedOn w:val="DefaultParagraphFont"/>
    <w:link w:val="IntenseQuote"/>
    <w:rsid w:val="005F5387"/>
    <w:rPr>
      <w:b/>
      <w:bCs/>
      <w:i/>
      <w:iCs/>
      <w:color w:val="990000" w:themeColor="accent1"/>
      <w:sz w:val="18"/>
    </w:rPr>
  </w:style>
  <w:style w:type="paragraph" w:styleId="List">
    <w:name w:val="List"/>
    <w:basedOn w:val="Normal"/>
    <w:semiHidden/>
    <w:unhideWhenUsed/>
    <w:rsid w:val="005F5387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5F5387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5F5387"/>
    <w:pPr>
      <w:ind w:left="1080" w:hanging="360"/>
      <w:contextualSpacing/>
    </w:pPr>
  </w:style>
  <w:style w:type="paragraph" w:styleId="List4">
    <w:name w:val="List 4"/>
    <w:basedOn w:val="Normal"/>
    <w:semiHidden/>
    <w:unhideWhenUsed/>
    <w:rsid w:val="005F5387"/>
    <w:pPr>
      <w:ind w:left="1440" w:hanging="360"/>
      <w:contextualSpacing/>
    </w:pPr>
  </w:style>
  <w:style w:type="paragraph" w:styleId="List5">
    <w:name w:val="List 5"/>
    <w:basedOn w:val="Normal"/>
    <w:semiHidden/>
    <w:unhideWhenUsed/>
    <w:rsid w:val="005F5387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5F5387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unhideWhenUsed/>
    <w:rsid w:val="005F5387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unhideWhenUsed/>
    <w:rsid w:val="005F5387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unhideWhenUsed/>
    <w:rsid w:val="005F5387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unhideWhenUsed/>
    <w:rsid w:val="005F5387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unhideWhenUsed/>
    <w:rsid w:val="005F5387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5F5387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5F5387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5F5387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5F5387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unhideWhenUsed/>
    <w:rsid w:val="005F5387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unhideWhenUsed/>
    <w:rsid w:val="005F5387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unhideWhenUsed/>
    <w:rsid w:val="005F5387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unhideWhenUsed/>
    <w:rsid w:val="005F5387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unhideWhenUsed/>
    <w:rsid w:val="005F5387"/>
    <w:pPr>
      <w:numPr>
        <w:numId w:val="10"/>
      </w:numPr>
      <w:contextualSpacing/>
    </w:pPr>
  </w:style>
  <w:style w:type="paragraph" w:styleId="ListParagraph">
    <w:name w:val="List Paragraph"/>
    <w:basedOn w:val="Normal"/>
    <w:qFormat/>
    <w:rsid w:val="005F5387"/>
    <w:pPr>
      <w:ind w:left="720"/>
      <w:contextualSpacing/>
    </w:pPr>
  </w:style>
  <w:style w:type="paragraph" w:styleId="MacroText">
    <w:name w:val="macro"/>
    <w:link w:val="MacroTextChar"/>
    <w:semiHidden/>
    <w:unhideWhenUsed/>
    <w:rsid w:val="005F53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F5387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semiHidden/>
    <w:unhideWhenUsed/>
    <w:rsid w:val="005F53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F538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qFormat/>
    <w:rsid w:val="005F5387"/>
    <w:rPr>
      <w:sz w:val="18"/>
    </w:rPr>
  </w:style>
  <w:style w:type="paragraph" w:styleId="NormalWeb">
    <w:name w:val="Normal (Web)"/>
    <w:basedOn w:val="Normal"/>
    <w:semiHidden/>
    <w:unhideWhenUsed/>
    <w:rsid w:val="005F5387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unhideWhenUsed/>
    <w:rsid w:val="005F5387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5F5387"/>
  </w:style>
  <w:style w:type="character" w:customStyle="1" w:styleId="NoteHeadingChar">
    <w:name w:val="Note Heading Char"/>
    <w:basedOn w:val="DefaultParagraphFont"/>
    <w:link w:val="NoteHeading"/>
    <w:semiHidden/>
    <w:rsid w:val="005F5387"/>
    <w:rPr>
      <w:sz w:val="18"/>
    </w:rPr>
  </w:style>
  <w:style w:type="paragraph" w:styleId="PlainText">
    <w:name w:val="Plain Text"/>
    <w:basedOn w:val="Normal"/>
    <w:link w:val="PlainTextChar"/>
    <w:semiHidden/>
    <w:unhideWhenUsed/>
    <w:rsid w:val="005F538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5F538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qFormat/>
    <w:rsid w:val="005F53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rsid w:val="005F5387"/>
    <w:rPr>
      <w:i/>
      <w:iCs/>
      <w:color w:val="000000" w:themeColor="text1"/>
      <w:sz w:val="18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5F5387"/>
  </w:style>
  <w:style w:type="character" w:customStyle="1" w:styleId="SalutationChar">
    <w:name w:val="Salutation Char"/>
    <w:basedOn w:val="DefaultParagraphFont"/>
    <w:link w:val="Salutation"/>
    <w:semiHidden/>
    <w:rsid w:val="005F5387"/>
    <w:rPr>
      <w:sz w:val="18"/>
    </w:rPr>
  </w:style>
  <w:style w:type="paragraph" w:styleId="Signature">
    <w:name w:val="Signature"/>
    <w:basedOn w:val="Normal"/>
    <w:link w:val="SignatureChar"/>
    <w:semiHidden/>
    <w:unhideWhenUsed/>
    <w:rsid w:val="005F5387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F5387"/>
    <w:rPr>
      <w:sz w:val="18"/>
    </w:rPr>
  </w:style>
  <w:style w:type="paragraph" w:styleId="Subtitle">
    <w:name w:val="Subtitle"/>
    <w:basedOn w:val="Normal"/>
    <w:next w:val="Normal"/>
    <w:link w:val="SubtitleChar"/>
    <w:qFormat/>
    <w:rsid w:val="005F5387"/>
    <w:pPr>
      <w:numPr>
        <w:ilvl w:val="1"/>
      </w:numPr>
    </w:pPr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F5387"/>
    <w:rPr>
      <w:rFonts w:asciiTheme="majorHAnsi" w:eastAsiaTheme="majorEastAsia" w:hAnsiTheme="majorHAnsi" w:cstheme="majorBidi"/>
      <w:i/>
      <w:iCs/>
      <w:color w:val="990000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semiHidden/>
    <w:unhideWhenUsed/>
    <w:rsid w:val="005F5387"/>
    <w:pPr>
      <w:ind w:left="180" w:hanging="180"/>
    </w:pPr>
  </w:style>
  <w:style w:type="paragraph" w:styleId="TableofFigures">
    <w:name w:val="table of figures"/>
    <w:basedOn w:val="Normal"/>
    <w:next w:val="Normal"/>
    <w:semiHidden/>
    <w:unhideWhenUsed/>
    <w:rsid w:val="005F5387"/>
  </w:style>
  <w:style w:type="paragraph" w:styleId="Title">
    <w:name w:val="Title"/>
    <w:basedOn w:val="Normal"/>
    <w:next w:val="Normal"/>
    <w:link w:val="TitleChar"/>
    <w:qFormat/>
    <w:rsid w:val="005F5387"/>
    <w:pPr>
      <w:pBdr>
        <w:bottom w:val="single" w:sz="8" w:space="4" w:color="990000" w:themeColor="accent1"/>
      </w:pBdr>
      <w:spacing w:after="300"/>
      <w:contextualSpacing/>
    </w:pPr>
    <w:rPr>
      <w:rFonts w:asciiTheme="majorHAnsi" w:eastAsiaTheme="majorEastAsia" w:hAnsiTheme="majorHAnsi" w:cstheme="majorBidi"/>
      <w:color w:val="2626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F5387"/>
    <w:rPr>
      <w:rFonts w:asciiTheme="majorHAnsi" w:eastAsiaTheme="majorEastAsia" w:hAnsiTheme="majorHAnsi" w:cstheme="majorBidi"/>
      <w:color w:val="262626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semiHidden/>
    <w:unhideWhenUsed/>
    <w:rsid w:val="005F538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5F5387"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rsid w:val="005F5387"/>
    <w:pPr>
      <w:spacing w:after="100"/>
      <w:ind w:left="180"/>
    </w:pPr>
  </w:style>
  <w:style w:type="paragraph" w:styleId="TOC3">
    <w:name w:val="toc 3"/>
    <w:basedOn w:val="Normal"/>
    <w:next w:val="Normal"/>
    <w:autoRedefine/>
    <w:semiHidden/>
    <w:unhideWhenUsed/>
    <w:rsid w:val="005F5387"/>
    <w:pPr>
      <w:spacing w:after="100"/>
      <w:ind w:left="360"/>
    </w:pPr>
  </w:style>
  <w:style w:type="paragraph" w:styleId="TOC4">
    <w:name w:val="toc 4"/>
    <w:basedOn w:val="Normal"/>
    <w:next w:val="Normal"/>
    <w:autoRedefine/>
    <w:semiHidden/>
    <w:unhideWhenUsed/>
    <w:rsid w:val="005F5387"/>
    <w:pPr>
      <w:spacing w:after="100"/>
      <w:ind w:left="540"/>
    </w:pPr>
  </w:style>
  <w:style w:type="paragraph" w:styleId="TOC5">
    <w:name w:val="toc 5"/>
    <w:basedOn w:val="Normal"/>
    <w:next w:val="Normal"/>
    <w:autoRedefine/>
    <w:semiHidden/>
    <w:unhideWhenUsed/>
    <w:rsid w:val="005F5387"/>
    <w:pPr>
      <w:spacing w:after="100"/>
      <w:ind w:left="720"/>
    </w:pPr>
  </w:style>
  <w:style w:type="paragraph" w:styleId="TOC6">
    <w:name w:val="toc 6"/>
    <w:basedOn w:val="Normal"/>
    <w:next w:val="Normal"/>
    <w:autoRedefine/>
    <w:semiHidden/>
    <w:unhideWhenUsed/>
    <w:rsid w:val="005F5387"/>
    <w:pPr>
      <w:spacing w:after="100"/>
      <w:ind w:left="900"/>
    </w:pPr>
  </w:style>
  <w:style w:type="paragraph" w:styleId="TOC7">
    <w:name w:val="toc 7"/>
    <w:basedOn w:val="Normal"/>
    <w:next w:val="Normal"/>
    <w:autoRedefine/>
    <w:semiHidden/>
    <w:unhideWhenUsed/>
    <w:rsid w:val="005F5387"/>
    <w:pPr>
      <w:spacing w:after="100"/>
      <w:ind w:left="1080"/>
    </w:pPr>
  </w:style>
  <w:style w:type="paragraph" w:styleId="TOC8">
    <w:name w:val="toc 8"/>
    <w:basedOn w:val="Normal"/>
    <w:next w:val="Normal"/>
    <w:autoRedefine/>
    <w:semiHidden/>
    <w:unhideWhenUsed/>
    <w:rsid w:val="005F5387"/>
    <w:pPr>
      <w:spacing w:after="100"/>
      <w:ind w:left="1260"/>
    </w:pPr>
  </w:style>
  <w:style w:type="paragraph" w:styleId="TOC9">
    <w:name w:val="toc 9"/>
    <w:basedOn w:val="Normal"/>
    <w:next w:val="Normal"/>
    <w:autoRedefine/>
    <w:semiHidden/>
    <w:unhideWhenUsed/>
    <w:rsid w:val="005F5387"/>
    <w:pPr>
      <w:spacing w:after="100"/>
      <w:ind w:left="1440"/>
    </w:pPr>
  </w:style>
  <w:style w:type="paragraph" w:styleId="TOCHeading">
    <w:name w:val="TOC Heading"/>
    <w:basedOn w:val="Heading1"/>
    <w:next w:val="Normal"/>
    <w:semiHidden/>
    <w:unhideWhenUsed/>
    <w:qFormat/>
    <w:rsid w:val="005F5387"/>
    <w:pPr>
      <w:outlineLvl w:val="9"/>
    </w:pPr>
  </w:style>
  <w:style w:type="character" w:styleId="Strong">
    <w:name w:val="Strong"/>
    <w:basedOn w:val="DefaultParagraphFont"/>
    <w:uiPriority w:val="22"/>
    <w:qFormat/>
    <w:rsid w:val="00E75C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f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fif"/></Relationships>
</file>

<file path=word/theme/theme1.xml><?xml version="1.0" encoding="utf-8"?>
<a:theme xmlns:a="http://schemas.openxmlformats.org/drawingml/2006/main" name="Plaza">
  <a:themeElements>
    <a:clrScheme name="Plaza">
      <a:dk1>
        <a:sysClr val="windowText" lastClr="000000"/>
      </a:dk1>
      <a:lt1>
        <a:sysClr val="window" lastClr="FFFFFF"/>
      </a:lt1>
      <a:dk2>
        <a:srgbClr val="333333"/>
      </a:dk2>
      <a:lt2>
        <a:srgbClr val="CCCCCC"/>
      </a:lt2>
      <a:accent1>
        <a:srgbClr val="990000"/>
      </a:accent1>
      <a:accent2>
        <a:srgbClr val="580101"/>
      </a:accent2>
      <a:accent3>
        <a:srgbClr val="E94A00"/>
      </a:accent3>
      <a:accent4>
        <a:srgbClr val="EB8F00"/>
      </a:accent4>
      <a:accent5>
        <a:srgbClr val="A4A4A4"/>
      </a:accent5>
      <a:accent6>
        <a:srgbClr val="666666"/>
      </a:accent6>
      <a:hlink>
        <a:srgbClr val="D01010"/>
      </a:hlink>
      <a:folHlink>
        <a:srgbClr val="E6682E"/>
      </a:folHlink>
    </a:clrScheme>
    <a:fontScheme name="Plaza">
      <a:majorFont>
        <a:latin typeface="Century Gothic"/>
        <a:ea typeface=""/>
        <a:cs typeface=""/>
        <a:font script="Jpan" typeface="メイリオ"/>
      </a:majorFont>
      <a:minorFont>
        <a:latin typeface="Century Gothic"/>
        <a:ea typeface=""/>
        <a:cs typeface=""/>
        <a:font script="Jpan" typeface="メイリオ"/>
      </a:minorFont>
    </a:fontScheme>
    <a:fmtScheme name="Plaza">
      <a:fillStyleLst>
        <a:solidFill>
          <a:schemeClr val="phClr"/>
        </a:solidFill>
        <a:gradFill rotWithShape="1">
          <a:gsLst>
            <a:gs pos="0">
              <a:schemeClr val="phClr">
                <a:tint val="100000"/>
                <a:shade val="60000"/>
                <a:satMod val="135000"/>
              </a:schemeClr>
            </a:gs>
            <a:gs pos="100000">
              <a:schemeClr val="phClr">
                <a:tint val="100000"/>
                <a:shade val="100000"/>
                <a:satMod val="135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70000"/>
                <a:satMod val="120000"/>
              </a:schemeClr>
            </a:gs>
            <a:gs pos="35000">
              <a:schemeClr val="phClr">
                <a:shade val="100000"/>
                <a:satMod val="150000"/>
              </a:schemeClr>
            </a:gs>
            <a:gs pos="70000">
              <a:schemeClr val="phClr">
                <a:tint val="100000"/>
                <a:shade val="100000"/>
                <a:satMod val="200000"/>
                <a:greenMod val="100000"/>
              </a:schemeClr>
            </a:gs>
            <a:gs pos="100000">
              <a:schemeClr val="phClr">
                <a:tint val="100000"/>
                <a:shade val="100000"/>
                <a:satMod val="250000"/>
                <a:greenMod val="100000"/>
              </a:schemeClr>
            </a:gs>
          </a:gsLst>
          <a:lin ang="16200000" scaled="1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17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190500" dist="63500" dir="5400000">
              <a:srgbClr val="FFFFFF">
                <a:alpha val="65000"/>
              </a:srgbClr>
            </a:innerShdw>
          </a:effectLst>
          <a:scene3d>
            <a:camera prst="orthographicFront">
              <a:rot lat="0" lon="0" rev="0"/>
            </a:camera>
            <a:lightRig rig="twoPt" dir="r">
              <a:rot lat="0" lon="0" rev="6000000"/>
            </a:lightRig>
          </a:scene3d>
          <a:sp3d prstMaterial="matte">
            <a:bevelT w="0" h="0" prst="relaxedInset"/>
          </a:sp3d>
        </a:effectStyle>
        <a:effectStyle>
          <a:effectLst>
            <a:innerShdw blurRad="50800" dist="25400" dir="13500000">
              <a:srgbClr val="FFFFFF">
                <a:alpha val="75000"/>
              </a:srgbClr>
            </a:innerShdw>
            <a:outerShdw blurRad="88900" dist="38100" dir="6600000" sx="101000" sy="101000" rotWithShape="0">
              <a:srgbClr val="000000">
                <a:alpha val="50000"/>
              </a:srgbClr>
            </a:outerShdw>
          </a:effectLst>
          <a:scene3d>
            <a:camera prst="perspectiveFront" fov="3000000"/>
            <a:lightRig rig="morning" dir="tl">
              <a:rot lat="0" lon="0" rev="1800000"/>
            </a:lightRig>
          </a:scene3d>
          <a:sp3d contourW="38100" prstMaterial="softEdge">
            <a:bevelT w="25400" h="38100"/>
            <a:contourClr>
              <a:schemeClr val="phClr">
                <a:tint val="6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5F47A59-1C23-4A0D-A98D-1D01234D3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00</Words>
  <Characters>3161</Characters>
  <Application>Microsoft Office Word</Application>
  <DocSecurity>0</DocSecurity>
  <Lines>4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wright, Johnny Frederick</dc:creator>
  <cp:keywords/>
  <dc:description/>
  <cp:lastModifiedBy>Ahmed, Rami A</cp:lastModifiedBy>
  <cp:revision>2</cp:revision>
  <cp:lastPrinted>2017-04-19T19:03:00Z</cp:lastPrinted>
  <dcterms:created xsi:type="dcterms:W3CDTF">2022-02-27T06:44:00Z</dcterms:created>
  <dcterms:modified xsi:type="dcterms:W3CDTF">2022-02-27T06:44:00Z</dcterms:modified>
  <cp:category/>
</cp:coreProperties>
</file>